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E447D" w14:textId="77777777" w:rsidR="00422787" w:rsidRPr="0051532B" w:rsidRDefault="00422787" w:rsidP="00515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3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: </w:t>
      </w:r>
      <w:r w:rsidRPr="0051532B">
        <w:rPr>
          <w:rFonts w:ascii="Times New Roman" w:hAnsi="Times New Roman" w:cs="Times New Roman"/>
          <w:sz w:val="24"/>
          <w:szCs w:val="24"/>
        </w:rPr>
        <w:t>The immunohistochemical expression of FTO and ALKBH5 in low-grade OED and high-grade OED</w:t>
      </w:r>
    </w:p>
    <w:tbl>
      <w:tblPr>
        <w:tblStyle w:val="TableGrid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1985"/>
        <w:gridCol w:w="1843"/>
        <w:gridCol w:w="1422"/>
      </w:tblGrid>
      <w:tr w:rsidR="007A0902" w:rsidRPr="00024124" w14:paraId="747AAC56" w14:textId="77777777" w:rsidTr="00D737FD">
        <w:trPr>
          <w:trHeight w:val="275"/>
          <w:jc w:val="center"/>
        </w:trPr>
        <w:tc>
          <w:tcPr>
            <w:tcW w:w="1555" w:type="dxa"/>
            <w:vMerge w:val="restart"/>
          </w:tcPr>
          <w:p w14:paraId="093AEA5A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409" w:type="dxa"/>
            <w:vMerge w:val="restart"/>
          </w:tcPr>
          <w:p w14:paraId="343D3458" w14:textId="0A2AB256" w:rsidR="007A0902" w:rsidRPr="00024124" w:rsidRDefault="00C61573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valuation</w:t>
            </w:r>
          </w:p>
        </w:tc>
        <w:tc>
          <w:tcPr>
            <w:tcW w:w="3828" w:type="dxa"/>
            <w:gridSpan w:val="2"/>
          </w:tcPr>
          <w:p w14:paraId="2B0DEFE8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OED</w:t>
            </w:r>
          </w:p>
        </w:tc>
        <w:tc>
          <w:tcPr>
            <w:tcW w:w="1422" w:type="dxa"/>
            <w:vMerge w:val="restart"/>
          </w:tcPr>
          <w:p w14:paraId="50B96C40" w14:textId="5C2000E6" w:rsidR="007A0902" w:rsidRPr="00024124" w:rsidRDefault="003B3436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51532B">
              <w:rPr>
                <w:rFonts w:ascii="Times New Roman" w:hAnsi="Times New Roman" w:cs="Times New Roman"/>
                <w:b/>
                <w:bCs/>
              </w:rPr>
              <w:t>-</w:t>
            </w:r>
            <w:r w:rsidR="007A0902" w:rsidRPr="0002412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7A0902" w:rsidRPr="00024124" w14:paraId="339DEDC8" w14:textId="77777777" w:rsidTr="00D737FD">
        <w:trPr>
          <w:trHeight w:val="550"/>
          <w:jc w:val="center"/>
        </w:trPr>
        <w:tc>
          <w:tcPr>
            <w:tcW w:w="1555" w:type="dxa"/>
            <w:vMerge/>
          </w:tcPr>
          <w:p w14:paraId="21325E53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  <w:vMerge/>
          </w:tcPr>
          <w:p w14:paraId="24594C07" w14:textId="77777777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0C67306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 xml:space="preserve">Low-grade </w:t>
            </w:r>
          </w:p>
          <w:p w14:paraId="283775C9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843" w:type="dxa"/>
          </w:tcPr>
          <w:p w14:paraId="72AE7A3B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 xml:space="preserve">High-grade </w:t>
            </w:r>
          </w:p>
          <w:p w14:paraId="2A941DF3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22" w:type="dxa"/>
            <w:vMerge/>
          </w:tcPr>
          <w:p w14:paraId="0F4DB824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A0902" w:rsidRPr="00024124" w14:paraId="61792065" w14:textId="77777777" w:rsidTr="00E9768C">
        <w:trPr>
          <w:trHeight w:val="439"/>
          <w:jc w:val="center"/>
        </w:trPr>
        <w:tc>
          <w:tcPr>
            <w:tcW w:w="1555" w:type="dxa"/>
            <w:vMerge w:val="restart"/>
          </w:tcPr>
          <w:p w14:paraId="4CB7EE0B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FTO</w:t>
            </w:r>
          </w:p>
        </w:tc>
        <w:tc>
          <w:tcPr>
            <w:tcW w:w="2409" w:type="dxa"/>
          </w:tcPr>
          <w:p w14:paraId="4733F469" w14:textId="5E288B12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o</w:t>
            </w:r>
            <w:r w:rsidR="005B5507">
              <w:rPr>
                <w:rFonts w:ascii="Times New Roman" w:hAnsi="Times New Roman" w:cs="Times New Roman"/>
              </w:rPr>
              <w:t>.</w:t>
            </w:r>
            <w:r w:rsidRPr="00024124">
              <w:rPr>
                <w:rFonts w:ascii="Times New Roman" w:hAnsi="Times New Roman" w:cs="Times New Roman"/>
              </w:rPr>
              <w:t xml:space="preserve"> of positive cases</w:t>
            </w:r>
          </w:p>
        </w:tc>
        <w:tc>
          <w:tcPr>
            <w:tcW w:w="1985" w:type="dxa"/>
          </w:tcPr>
          <w:p w14:paraId="2F3446DF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0 (100)</w:t>
            </w:r>
          </w:p>
        </w:tc>
        <w:tc>
          <w:tcPr>
            <w:tcW w:w="1843" w:type="dxa"/>
          </w:tcPr>
          <w:p w14:paraId="038FB3FB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0 (100)</w:t>
            </w:r>
          </w:p>
        </w:tc>
        <w:tc>
          <w:tcPr>
            <w:tcW w:w="1422" w:type="dxa"/>
          </w:tcPr>
          <w:p w14:paraId="3AF844EE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</w:tr>
      <w:tr w:rsidR="007A0902" w:rsidRPr="00024124" w14:paraId="24382887" w14:textId="77777777" w:rsidTr="004D2331">
        <w:trPr>
          <w:trHeight w:val="762"/>
          <w:jc w:val="center"/>
        </w:trPr>
        <w:tc>
          <w:tcPr>
            <w:tcW w:w="1555" w:type="dxa"/>
            <w:vMerge/>
          </w:tcPr>
          <w:p w14:paraId="7EDCBCE5" w14:textId="77777777" w:rsidR="007A0902" w:rsidRPr="00024124" w:rsidRDefault="007A0902" w:rsidP="00C4255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</w:tcPr>
          <w:p w14:paraId="7547A735" w14:textId="77777777" w:rsidR="007A0902" w:rsidRPr="00024124" w:rsidRDefault="007A0902" w:rsidP="00C4255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Percentage of positive cells (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024124">
              <w:rPr>
                <w:rFonts w:ascii="Times New Roman" w:eastAsiaTheme="minorEastAsia" w:hAnsi="Times New Roman" w:cs="Times New Roman"/>
              </w:rPr>
              <w:t>SD)</w:t>
            </w:r>
          </w:p>
        </w:tc>
        <w:tc>
          <w:tcPr>
            <w:tcW w:w="1985" w:type="dxa"/>
          </w:tcPr>
          <w:p w14:paraId="5D97153E" w14:textId="77777777" w:rsidR="00C42556" w:rsidRPr="003C0271" w:rsidRDefault="00C42556" w:rsidP="00C4255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FABA1AC" w14:textId="3455E09F" w:rsidR="007A0902" w:rsidRPr="003C0271" w:rsidRDefault="007A0902" w:rsidP="00C4255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3C0271">
              <w:rPr>
                <w:rFonts w:ascii="Times New Roman" w:hAnsi="Times New Roman" w:cs="Times New Roman"/>
              </w:rPr>
              <w:t>32.33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3C0271">
              <w:rPr>
                <w:rFonts w:ascii="Times New Roman" w:hAnsi="Times New Roman" w:cs="Times New Roman"/>
              </w:rPr>
              <w:t>12.26</w:t>
            </w:r>
          </w:p>
        </w:tc>
        <w:tc>
          <w:tcPr>
            <w:tcW w:w="1843" w:type="dxa"/>
          </w:tcPr>
          <w:p w14:paraId="6E6D1DA2" w14:textId="77777777" w:rsidR="00C42556" w:rsidRPr="003C0271" w:rsidRDefault="00C42556" w:rsidP="00C4255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06CB0CA" w14:textId="0816D16E" w:rsidR="007A0902" w:rsidRPr="003C0271" w:rsidRDefault="007A0902" w:rsidP="00C4255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3C0271">
              <w:rPr>
                <w:rFonts w:ascii="Times New Roman" w:hAnsi="Times New Roman" w:cs="Times New Roman"/>
              </w:rPr>
              <w:t>50.04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3C0271">
              <w:rPr>
                <w:rFonts w:ascii="Times New Roman" w:hAnsi="Times New Roman" w:cs="Times New Roman"/>
              </w:rPr>
              <w:t>24.10</w:t>
            </w:r>
          </w:p>
        </w:tc>
        <w:tc>
          <w:tcPr>
            <w:tcW w:w="1422" w:type="dxa"/>
          </w:tcPr>
          <w:p w14:paraId="63752F36" w14:textId="77777777" w:rsidR="00C42556" w:rsidRDefault="00C42556" w:rsidP="00C4255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4C71331" w14:textId="6B16C44A" w:rsidR="007A0902" w:rsidRPr="00024124" w:rsidRDefault="007A0902" w:rsidP="00C4255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05</w:t>
            </w:r>
          </w:p>
        </w:tc>
      </w:tr>
      <w:tr w:rsidR="007A0902" w:rsidRPr="00024124" w14:paraId="3CD95A5E" w14:textId="77777777" w:rsidTr="00D737FD">
        <w:trPr>
          <w:trHeight w:val="1362"/>
          <w:jc w:val="center"/>
        </w:trPr>
        <w:tc>
          <w:tcPr>
            <w:tcW w:w="1555" w:type="dxa"/>
            <w:vMerge/>
          </w:tcPr>
          <w:p w14:paraId="197781D6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</w:tcPr>
          <w:p w14:paraId="18BCAA76" w14:textId="77777777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Intensity</w:t>
            </w:r>
          </w:p>
          <w:p w14:paraId="18E441CB" w14:textId="77777777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 xml:space="preserve">   score 0</w:t>
            </w:r>
          </w:p>
          <w:p w14:paraId="07BCC2D2" w14:textId="77777777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 xml:space="preserve">   score 1</w:t>
            </w:r>
          </w:p>
          <w:p w14:paraId="6F8A9CFF" w14:textId="77777777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 xml:space="preserve">   score 2</w:t>
            </w:r>
          </w:p>
          <w:p w14:paraId="33B5D102" w14:textId="77777777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 xml:space="preserve">   score 3</w:t>
            </w:r>
          </w:p>
        </w:tc>
        <w:tc>
          <w:tcPr>
            <w:tcW w:w="1985" w:type="dxa"/>
          </w:tcPr>
          <w:p w14:paraId="612002A1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411D094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5A7B7B6E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10)</w:t>
            </w:r>
          </w:p>
          <w:p w14:paraId="4E3B179B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5 (50)</w:t>
            </w:r>
          </w:p>
          <w:p w14:paraId="4C057DAF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4 (40)</w:t>
            </w:r>
          </w:p>
        </w:tc>
        <w:tc>
          <w:tcPr>
            <w:tcW w:w="1843" w:type="dxa"/>
          </w:tcPr>
          <w:p w14:paraId="09B37D64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5DE1E80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7544DEAD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 (20)</w:t>
            </w:r>
          </w:p>
          <w:p w14:paraId="6E1F8C4E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4 (40)</w:t>
            </w:r>
          </w:p>
          <w:p w14:paraId="4B56771C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4 (40)</w:t>
            </w:r>
          </w:p>
        </w:tc>
        <w:tc>
          <w:tcPr>
            <w:tcW w:w="1422" w:type="dxa"/>
          </w:tcPr>
          <w:p w14:paraId="32E6815C" w14:textId="77777777" w:rsidR="006D1946" w:rsidRDefault="006D1946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F2440DE" w14:textId="07285F8E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75</w:t>
            </w:r>
          </w:p>
        </w:tc>
      </w:tr>
      <w:tr w:rsidR="007A0902" w:rsidRPr="00024124" w14:paraId="1C5108A1" w14:textId="77777777" w:rsidTr="00D737FD">
        <w:trPr>
          <w:trHeight w:val="542"/>
          <w:jc w:val="center"/>
        </w:trPr>
        <w:tc>
          <w:tcPr>
            <w:tcW w:w="1555" w:type="dxa"/>
            <w:vMerge/>
          </w:tcPr>
          <w:p w14:paraId="796C9A31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</w:tcPr>
          <w:p w14:paraId="5FDF810A" w14:textId="5EEA3979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H-score</w:t>
            </w:r>
            <w:r w:rsidR="00C42556">
              <w:rPr>
                <w:rFonts w:ascii="Times New Roman" w:hAnsi="Times New Roman" w:cs="Times New Roman"/>
              </w:rPr>
              <w:t xml:space="preserve"> </w:t>
            </w:r>
            <w:r w:rsidRPr="00024124">
              <w:rPr>
                <w:rFonts w:ascii="Times New Roman" w:hAnsi="Times New Roman" w:cs="Times New Roman"/>
              </w:rPr>
              <w:t>(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024124">
              <w:rPr>
                <w:rFonts w:ascii="Times New Roman" w:eastAsiaTheme="minorEastAsia" w:hAnsi="Times New Roman" w:cs="Times New Roman"/>
              </w:rPr>
              <w:t>SD)</w:t>
            </w:r>
          </w:p>
        </w:tc>
        <w:tc>
          <w:tcPr>
            <w:tcW w:w="1985" w:type="dxa"/>
          </w:tcPr>
          <w:p w14:paraId="1C663833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70.20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024124">
              <w:rPr>
                <w:rFonts w:ascii="Times New Roman" w:hAnsi="Times New Roman" w:cs="Times New Roman"/>
              </w:rPr>
              <w:t>31.08</w:t>
            </w:r>
          </w:p>
        </w:tc>
        <w:tc>
          <w:tcPr>
            <w:tcW w:w="1843" w:type="dxa"/>
          </w:tcPr>
          <w:p w14:paraId="1886AEA8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00.50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024124">
              <w:rPr>
                <w:rFonts w:ascii="Times New Roman" w:hAnsi="Times New Roman" w:cs="Times New Roman"/>
              </w:rPr>
              <w:t>64.74</w:t>
            </w:r>
          </w:p>
        </w:tc>
        <w:tc>
          <w:tcPr>
            <w:tcW w:w="1422" w:type="dxa"/>
          </w:tcPr>
          <w:p w14:paraId="01E72A5E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53</w:t>
            </w:r>
          </w:p>
        </w:tc>
      </w:tr>
      <w:tr w:rsidR="007A0902" w:rsidRPr="00024124" w14:paraId="7939D4DD" w14:textId="77777777" w:rsidTr="00E9768C">
        <w:trPr>
          <w:trHeight w:val="478"/>
          <w:jc w:val="center"/>
        </w:trPr>
        <w:tc>
          <w:tcPr>
            <w:tcW w:w="1555" w:type="dxa"/>
            <w:vMerge w:val="restart"/>
          </w:tcPr>
          <w:p w14:paraId="6BC4CFF8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ALKBH5</w:t>
            </w:r>
          </w:p>
        </w:tc>
        <w:tc>
          <w:tcPr>
            <w:tcW w:w="2409" w:type="dxa"/>
          </w:tcPr>
          <w:p w14:paraId="786B58DF" w14:textId="05987BBF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o</w:t>
            </w:r>
            <w:r w:rsidR="00233651">
              <w:rPr>
                <w:rFonts w:ascii="Times New Roman" w:hAnsi="Times New Roman" w:cs="Times New Roman"/>
              </w:rPr>
              <w:t>.</w:t>
            </w:r>
            <w:r w:rsidRPr="00024124">
              <w:rPr>
                <w:rFonts w:ascii="Times New Roman" w:hAnsi="Times New Roman" w:cs="Times New Roman"/>
              </w:rPr>
              <w:t xml:space="preserve"> of positive cases</w:t>
            </w:r>
          </w:p>
        </w:tc>
        <w:tc>
          <w:tcPr>
            <w:tcW w:w="1985" w:type="dxa"/>
          </w:tcPr>
          <w:p w14:paraId="493D65E9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0 (100)</w:t>
            </w:r>
          </w:p>
        </w:tc>
        <w:tc>
          <w:tcPr>
            <w:tcW w:w="1843" w:type="dxa"/>
          </w:tcPr>
          <w:p w14:paraId="537B8212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0 (100)</w:t>
            </w:r>
          </w:p>
        </w:tc>
        <w:tc>
          <w:tcPr>
            <w:tcW w:w="1422" w:type="dxa"/>
          </w:tcPr>
          <w:p w14:paraId="4439D1FE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</w:tr>
      <w:tr w:rsidR="007A0902" w:rsidRPr="00024124" w14:paraId="72E31571" w14:textId="77777777" w:rsidTr="00D71717">
        <w:trPr>
          <w:trHeight w:val="519"/>
          <w:jc w:val="center"/>
        </w:trPr>
        <w:tc>
          <w:tcPr>
            <w:tcW w:w="1555" w:type="dxa"/>
            <w:vMerge/>
          </w:tcPr>
          <w:p w14:paraId="3AA80916" w14:textId="77777777" w:rsidR="007A0902" w:rsidRPr="00024124" w:rsidRDefault="007A0902" w:rsidP="00C4255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</w:tcPr>
          <w:p w14:paraId="5B7172EC" w14:textId="77777777" w:rsidR="007A0902" w:rsidRPr="00024124" w:rsidRDefault="007A0902" w:rsidP="00D717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Percentage of positive cells (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024124">
              <w:rPr>
                <w:rFonts w:ascii="Times New Roman" w:eastAsiaTheme="minorEastAsia" w:hAnsi="Times New Roman" w:cs="Times New Roman"/>
              </w:rPr>
              <w:t>SD)</w:t>
            </w:r>
          </w:p>
        </w:tc>
        <w:tc>
          <w:tcPr>
            <w:tcW w:w="1985" w:type="dxa"/>
          </w:tcPr>
          <w:p w14:paraId="2A52B116" w14:textId="5731D2B7" w:rsidR="007A0902" w:rsidRPr="00024124" w:rsidRDefault="00D71717" w:rsidP="00D717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</w:t>
            </w:r>
            <w:r w:rsidR="007A0902" w:rsidRPr="00024124">
              <w:rPr>
                <w:rFonts w:ascii="Times New Roman" w:hAnsi="Times New Roman" w:cs="Times New Roman"/>
              </w:rPr>
              <w:t>29.70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="007A0902" w:rsidRPr="00024124">
              <w:rPr>
                <w:rFonts w:ascii="Times New Roman" w:hAnsi="Times New Roman" w:cs="Times New Roman"/>
              </w:rPr>
              <w:t>15.16</w:t>
            </w:r>
          </w:p>
        </w:tc>
        <w:tc>
          <w:tcPr>
            <w:tcW w:w="1843" w:type="dxa"/>
          </w:tcPr>
          <w:p w14:paraId="4F285647" w14:textId="77777777" w:rsidR="00D71717" w:rsidRDefault="00D71717" w:rsidP="00D7171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1605B4E" w14:textId="6177E20F" w:rsidR="007A0902" w:rsidRPr="00024124" w:rsidRDefault="007A0902" w:rsidP="00D7171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36.27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024124">
              <w:rPr>
                <w:rFonts w:ascii="Times New Roman" w:hAnsi="Times New Roman" w:cs="Times New Roman"/>
              </w:rPr>
              <w:t>18.19</w:t>
            </w:r>
          </w:p>
        </w:tc>
        <w:tc>
          <w:tcPr>
            <w:tcW w:w="1422" w:type="dxa"/>
          </w:tcPr>
          <w:p w14:paraId="27F646D8" w14:textId="77777777" w:rsidR="00C42556" w:rsidRDefault="00C42556" w:rsidP="00C4255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89B8FA9" w14:textId="05123E8C" w:rsidR="007A0902" w:rsidRPr="00024124" w:rsidRDefault="007A0902" w:rsidP="00C4255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39</w:t>
            </w:r>
          </w:p>
        </w:tc>
      </w:tr>
      <w:tr w:rsidR="007A0902" w:rsidRPr="00024124" w14:paraId="5DE8811C" w14:textId="77777777" w:rsidTr="00D737FD">
        <w:trPr>
          <w:trHeight w:val="1362"/>
          <w:jc w:val="center"/>
        </w:trPr>
        <w:tc>
          <w:tcPr>
            <w:tcW w:w="1555" w:type="dxa"/>
            <w:vMerge/>
          </w:tcPr>
          <w:p w14:paraId="0CBA8218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</w:tcPr>
          <w:p w14:paraId="6A1D97E0" w14:textId="2574DD79" w:rsidR="007A0902" w:rsidRPr="00024124" w:rsidRDefault="007A0902" w:rsidP="00D71717">
            <w:pPr>
              <w:tabs>
                <w:tab w:val="right" w:pos="2193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Intensity</w:t>
            </w:r>
            <w:r w:rsidR="00D71717">
              <w:rPr>
                <w:rFonts w:ascii="Times New Roman" w:hAnsi="Times New Roman" w:cs="Times New Roman"/>
              </w:rPr>
              <w:t xml:space="preserve"> </w:t>
            </w:r>
            <w:r w:rsidR="00D71717">
              <w:rPr>
                <w:rFonts w:ascii="Times New Roman" w:hAnsi="Times New Roman" w:cs="Times New Roman"/>
              </w:rPr>
              <w:tab/>
              <w:t xml:space="preserve"> </w:t>
            </w:r>
          </w:p>
          <w:p w14:paraId="0C585F52" w14:textId="77777777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 xml:space="preserve">   score 0</w:t>
            </w:r>
          </w:p>
          <w:p w14:paraId="354D7254" w14:textId="77777777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 xml:space="preserve">   score 1</w:t>
            </w:r>
          </w:p>
          <w:p w14:paraId="7727DA6D" w14:textId="77777777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 xml:space="preserve">   score 2</w:t>
            </w:r>
          </w:p>
          <w:p w14:paraId="4EF3869A" w14:textId="77777777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 xml:space="preserve">   score 3</w:t>
            </w:r>
          </w:p>
        </w:tc>
        <w:tc>
          <w:tcPr>
            <w:tcW w:w="1985" w:type="dxa"/>
          </w:tcPr>
          <w:p w14:paraId="6F7F9749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CDBC774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667F7166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4 (40)</w:t>
            </w:r>
          </w:p>
          <w:p w14:paraId="422E421A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6 (60)</w:t>
            </w:r>
          </w:p>
          <w:p w14:paraId="03AAB671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14:paraId="4725BC1B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DAE3459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6F1AFA51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 (20)</w:t>
            </w:r>
          </w:p>
          <w:p w14:paraId="7901FA45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6 (60)</w:t>
            </w:r>
          </w:p>
          <w:p w14:paraId="5BEB2B37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422" w:type="dxa"/>
          </w:tcPr>
          <w:p w14:paraId="67E5CA73" w14:textId="77777777" w:rsidR="007A0902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5948613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14</w:t>
            </w:r>
          </w:p>
        </w:tc>
      </w:tr>
      <w:tr w:rsidR="007A0902" w:rsidRPr="00024124" w14:paraId="36634DEE" w14:textId="77777777" w:rsidTr="00D737FD">
        <w:trPr>
          <w:trHeight w:val="542"/>
          <w:jc w:val="center"/>
        </w:trPr>
        <w:tc>
          <w:tcPr>
            <w:tcW w:w="1555" w:type="dxa"/>
            <w:vMerge/>
          </w:tcPr>
          <w:p w14:paraId="3BADF2E7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</w:tcPr>
          <w:p w14:paraId="5AF350CC" w14:textId="050487C4" w:rsidR="007A0902" w:rsidRPr="00024124" w:rsidRDefault="007A0902" w:rsidP="00542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H-score</w:t>
            </w:r>
            <w:r w:rsidR="006D1946">
              <w:rPr>
                <w:rFonts w:ascii="Times New Roman" w:hAnsi="Times New Roman" w:cs="Times New Roman"/>
              </w:rPr>
              <w:t xml:space="preserve"> </w:t>
            </w:r>
            <w:r w:rsidRPr="00024124">
              <w:rPr>
                <w:rFonts w:ascii="Times New Roman" w:hAnsi="Times New Roman" w:cs="Times New Roman"/>
              </w:rPr>
              <w:t>(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024124">
              <w:rPr>
                <w:rFonts w:ascii="Times New Roman" w:eastAsiaTheme="minorEastAsia" w:hAnsi="Times New Roman" w:cs="Times New Roman"/>
              </w:rPr>
              <w:t>SD)</w:t>
            </w:r>
          </w:p>
        </w:tc>
        <w:tc>
          <w:tcPr>
            <w:tcW w:w="1985" w:type="dxa"/>
          </w:tcPr>
          <w:p w14:paraId="436F7B6D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51.64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024124">
              <w:rPr>
                <w:rFonts w:ascii="Times New Roman" w:hAnsi="Times New Roman" w:cs="Times New Roman"/>
              </w:rPr>
              <w:t>29.75</w:t>
            </w:r>
          </w:p>
        </w:tc>
        <w:tc>
          <w:tcPr>
            <w:tcW w:w="1843" w:type="dxa"/>
          </w:tcPr>
          <w:p w14:paraId="26DECBDB" w14:textId="77777777" w:rsidR="007A0902" w:rsidRPr="00024124" w:rsidRDefault="007A0902" w:rsidP="0054233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70.44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024124">
              <w:rPr>
                <w:rFonts w:ascii="Times New Roman" w:hAnsi="Times New Roman" w:cs="Times New Roman"/>
              </w:rPr>
              <w:t>49.61</w:t>
            </w:r>
          </w:p>
        </w:tc>
        <w:tc>
          <w:tcPr>
            <w:tcW w:w="1422" w:type="dxa"/>
          </w:tcPr>
          <w:p w14:paraId="4C3F606F" w14:textId="77777777" w:rsidR="007A0902" w:rsidRPr="00024124" w:rsidRDefault="007A0902" w:rsidP="00E9768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32</w:t>
            </w:r>
          </w:p>
        </w:tc>
      </w:tr>
    </w:tbl>
    <w:p w14:paraId="1AB16181" w14:textId="4D95AB24" w:rsidR="007A0902" w:rsidRPr="00024124" w:rsidRDefault="007A0902" w:rsidP="0054233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124">
        <w:rPr>
          <w:rFonts w:ascii="Times New Roman" w:hAnsi="Times New Roman" w:cs="Times New Roman"/>
          <w:sz w:val="24"/>
          <w:szCs w:val="24"/>
        </w:rPr>
        <w:t xml:space="preserve">N/A = not available; OED = oral epithelial dysplasia. </w:t>
      </w:r>
      <w:r w:rsidR="00D17E1F">
        <w:rPr>
          <w:rFonts w:ascii="Times New Roman" w:hAnsi="Times New Roman" w:cs="Times New Roman"/>
          <w:sz w:val="24"/>
          <w:szCs w:val="24"/>
        </w:rPr>
        <w:t>p</w:t>
      </w:r>
      <w:r w:rsidRPr="00024124">
        <w:rPr>
          <w:rFonts w:ascii="Times New Roman" w:hAnsi="Times New Roman" w:cs="Times New Roman"/>
          <w:sz w:val="24"/>
          <w:szCs w:val="24"/>
        </w:rPr>
        <w:t xml:space="preserve"> &lt; 0.05 indicated statistically significant differences</w:t>
      </w:r>
      <w:r w:rsidR="007E4955">
        <w:rPr>
          <w:rFonts w:ascii="Times New Roman" w:hAnsi="Times New Roman" w:cs="Times New Roman"/>
          <w:sz w:val="24"/>
          <w:szCs w:val="24"/>
        </w:rPr>
        <w:t>.</w:t>
      </w:r>
    </w:p>
    <w:p w14:paraId="21F654A0" w14:textId="77777777" w:rsidR="007A0902" w:rsidRDefault="007A0902" w:rsidP="007A090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17BA61" w14:textId="77777777" w:rsidR="00C42556" w:rsidRDefault="00C42556" w:rsidP="0042278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00E096" w14:textId="5AABACF9" w:rsidR="00422787" w:rsidRPr="00422787" w:rsidRDefault="00422787" w:rsidP="004227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27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2: </w:t>
      </w:r>
      <w:r w:rsidRPr="00422787">
        <w:rPr>
          <w:rFonts w:ascii="Times New Roman" w:hAnsi="Times New Roman" w:cs="Times New Roman"/>
          <w:sz w:val="24"/>
          <w:szCs w:val="24"/>
        </w:rPr>
        <w:t>Correlations of the FTO expression and clinicopathologic data in the OED and OSCC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03"/>
        <w:gridCol w:w="1296"/>
        <w:gridCol w:w="1356"/>
        <w:gridCol w:w="990"/>
        <w:gridCol w:w="1394"/>
        <w:gridCol w:w="1412"/>
        <w:gridCol w:w="983"/>
      </w:tblGrid>
      <w:tr w:rsidR="007A0902" w:rsidRPr="00024124" w14:paraId="0FA4D569" w14:textId="77777777" w:rsidTr="00D737FD">
        <w:trPr>
          <w:trHeight w:val="658"/>
        </w:trPr>
        <w:tc>
          <w:tcPr>
            <w:tcW w:w="2203" w:type="dxa"/>
            <w:vMerge w:val="restart"/>
          </w:tcPr>
          <w:p w14:paraId="08C9DAC4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Clinicopathological features</w:t>
            </w:r>
          </w:p>
        </w:tc>
        <w:tc>
          <w:tcPr>
            <w:tcW w:w="2652" w:type="dxa"/>
            <w:gridSpan w:val="2"/>
          </w:tcPr>
          <w:p w14:paraId="42DA5577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OED</w:t>
            </w:r>
          </w:p>
        </w:tc>
        <w:tc>
          <w:tcPr>
            <w:tcW w:w="990" w:type="dxa"/>
            <w:vMerge w:val="restart"/>
          </w:tcPr>
          <w:p w14:paraId="4D0D7BEA" w14:textId="354588C6" w:rsidR="007A0902" w:rsidRPr="00024124" w:rsidRDefault="00D17E1F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422787">
              <w:rPr>
                <w:rFonts w:ascii="Times New Roman" w:hAnsi="Times New Roman" w:cs="Times New Roman"/>
                <w:b/>
                <w:bCs/>
              </w:rPr>
              <w:t>-</w:t>
            </w:r>
            <w:r w:rsidR="007A0902" w:rsidRPr="0002412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806" w:type="dxa"/>
            <w:gridSpan w:val="2"/>
          </w:tcPr>
          <w:p w14:paraId="1957970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OSCC</w:t>
            </w:r>
          </w:p>
        </w:tc>
        <w:tc>
          <w:tcPr>
            <w:tcW w:w="983" w:type="dxa"/>
            <w:vMerge w:val="restart"/>
          </w:tcPr>
          <w:p w14:paraId="5048B06B" w14:textId="66441F50" w:rsidR="007A0902" w:rsidRPr="00024124" w:rsidRDefault="00D17E1F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422787">
              <w:rPr>
                <w:rFonts w:ascii="Times New Roman" w:hAnsi="Times New Roman" w:cs="Times New Roman"/>
                <w:b/>
                <w:bCs/>
              </w:rPr>
              <w:t>-</w:t>
            </w:r>
            <w:r w:rsidR="007A0902" w:rsidRPr="0002412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7A0902" w:rsidRPr="00024124" w14:paraId="1A90BD98" w14:textId="77777777" w:rsidTr="00D737FD">
        <w:trPr>
          <w:trHeight w:val="1317"/>
        </w:trPr>
        <w:tc>
          <w:tcPr>
            <w:tcW w:w="2203" w:type="dxa"/>
            <w:vMerge/>
          </w:tcPr>
          <w:p w14:paraId="419BDD22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137F3FD7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Low FTO expression</w:t>
            </w:r>
          </w:p>
          <w:p w14:paraId="13C0D07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356" w:type="dxa"/>
          </w:tcPr>
          <w:p w14:paraId="6709D89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High FTO expression</w:t>
            </w:r>
          </w:p>
          <w:p w14:paraId="7FC6182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990" w:type="dxa"/>
            <w:vMerge/>
          </w:tcPr>
          <w:p w14:paraId="6D988194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4" w:type="dxa"/>
          </w:tcPr>
          <w:p w14:paraId="0EAFF1A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Low FTO expression</w:t>
            </w:r>
          </w:p>
          <w:p w14:paraId="0ED6098E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12" w:type="dxa"/>
          </w:tcPr>
          <w:p w14:paraId="4439526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High FTO expression</w:t>
            </w:r>
          </w:p>
          <w:p w14:paraId="661BB7CC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983" w:type="dxa"/>
            <w:vMerge/>
          </w:tcPr>
          <w:p w14:paraId="506700A6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A0902" w:rsidRPr="00024124" w14:paraId="4596D07E" w14:textId="77777777" w:rsidTr="00D737FD">
        <w:trPr>
          <w:trHeight w:val="337"/>
        </w:trPr>
        <w:tc>
          <w:tcPr>
            <w:tcW w:w="2203" w:type="dxa"/>
          </w:tcPr>
          <w:p w14:paraId="3DC6292A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Age (years old)</w:t>
            </w:r>
          </w:p>
          <w:p w14:paraId="76260BE4" w14:textId="77777777" w:rsidR="007A0902" w:rsidRPr="00024124" w:rsidRDefault="007A0902" w:rsidP="00D17E1F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≤</m:t>
              </m:r>
            </m:oMath>
            <w:r w:rsidRPr="00024124">
              <w:rPr>
                <w:rFonts w:ascii="Times New Roman" w:eastAsiaTheme="minorEastAsia" w:hAnsi="Times New Roman" w:cs="Times New Roman"/>
              </w:rPr>
              <w:t xml:space="preserve"> 60</w:t>
            </w:r>
          </w:p>
          <w:p w14:paraId="2CA32FA7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&gt; 60</w:t>
            </w:r>
          </w:p>
        </w:tc>
        <w:tc>
          <w:tcPr>
            <w:tcW w:w="1296" w:type="dxa"/>
          </w:tcPr>
          <w:p w14:paraId="0B67DD08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2A973AB3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4 (70)</w:t>
            </w:r>
          </w:p>
          <w:p w14:paraId="06B3A0C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4124">
              <w:rPr>
                <w:rFonts w:ascii="Times New Roman" w:hAnsi="Times New Roman" w:cs="Times New Roman"/>
              </w:rPr>
              <w:t>4 (20)</w:t>
            </w:r>
          </w:p>
        </w:tc>
        <w:tc>
          <w:tcPr>
            <w:tcW w:w="1356" w:type="dxa"/>
          </w:tcPr>
          <w:p w14:paraId="342A904F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FEF072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  <w:p w14:paraId="6FF1746C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990" w:type="dxa"/>
          </w:tcPr>
          <w:p w14:paraId="1D0C419B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A3DA036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412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94" w:type="dxa"/>
          </w:tcPr>
          <w:p w14:paraId="29382DB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B3E366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3 (15)</w:t>
            </w:r>
          </w:p>
          <w:p w14:paraId="4CBA9384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 (10)</w:t>
            </w:r>
          </w:p>
        </w:tc>
        <w:tc>
          <w:tcPr>
            <w:tcW w:w="1412" w:type="dxa"/>
          </w:tcPr>
          <w:p w14:paraId="2CBA177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7A238C1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6 (30)</w:t>
            </w:r>
          </w:p>
          <w:p w14:paraId="40C165D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4124">
              <w:rPr>
                <w:rFonts w:ascii="Times New Roman" w:hAnsi="Times New Roman" w:cs="Times New Roman"/>
              </w:rPr>
              <w:t>9 (45)</w:t>
            </w:r>
          </w:p>
        </w:tc>
        <w:tc>
          <w:tcPr>
            <w:tcW w:w="983" w:type="dxa"/>
          </w:tcPr>
          <w:p w14:paraId="566C6762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7C6EDA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61</w:t>
            </w:r>
          </w:p>
        </w:tc>
      </w:tr>
      <w:tr w:rsidR="007A0902" w:rsidRPr="00024124" w14:paraId="16D7B985" w14:textId="77777777" w:rsidTr="00D737FD">
        <w:trPr>
          <w:trHeight w:val="337"/>
        </w:trPr>
        <w:tc>
          <w:tcPr>
            <w:tcW w:w="2203" w:type="dxa"/>
          </w:tcPr>
          <w:p w14:paraId="45C9428C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Gender</w:t>
            </w:r>
          </w:p>
          <w:p w14:paraId="550AC75B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Male</w:t>
            </w:r>
          </w:p>
          <w:p w14:paraId="198EC760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96" w:type="dxa"/>
          </w:tcPr>
          <w:p w14:paraId="15837522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6F316939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7 (35)</w:t>
            </w:r>
          </w:p>
          <w:p w14:paraId="559EA1AC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4124">
              <w:rPr>
                <w:rFonts w:ascii="Times New Roman" w:hAnsi="Times New Roman" w:cs="Times New Roman"/>
              </w:rPr>
              <w:t>11 (55)</w:t>
            </w:r>
          </w:p>
        </w:tc>
        <w:tc>
          <w:tcPr>
            <w:tcW w:w="1356" w:type="dxa"/>
          </w:tcPr>
          <w:p w14:paraId="41AD27F7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AE2F876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  <w:p w14:paraId="60629684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990" w:type="dxa"/>
          </w:tcPr>
          <w:p w14:paraId="41352304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E8D1ADC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412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94" w:type="dxa"/>
          </w:tcPr>
          <w:p w14:paraId="764C2B8E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32FEB48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5 (25)</w:t>
            </w:r>
          </w:p>
          <w:p w14:paraId="40621D5F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2" w:type="dxa"/>
          </w:tcPr>
          <w:p w14:paraId="0F0D94CA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1711C39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1 (55)</w:t>
            </w:r>
          </w:p>
          <w:p w14:paraId="1F89C9F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4124">
              <w:rPr>
                <w:rFonts w:ascii="Times New Roman" w:hAnsi="Times New Roman" w:cs="Times New Roman"/>
              </w:rPr>
              <w:t>4 (20)</w:t>
            </w:r>
          </w:p>
        </w:tc>
        <w:tc>
          <w:tcPr>
            <w:tcW w:w="983" w:type="dxa"/>
          </w:tcPr>
          <w:p w14:paraId="04157BC6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739FE2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53</w:t>
            </w:r>
          </w:p>
        </w:tc>
      </w:tr>
      <w:tr w:rsidR="007A0902" w:rsidRPr="00024124" w14:paraId="2C043381" w14:textId="77777777" w:rsidTr="00D737FD">
        <w:trPr>
          <w:trHeight w:val="337"/>
        </w:trPr>
        <w:tc>
          <w:tcPr>
            <w:tcW w:w="2203" w:type="dxa"/>
          </w:tcPr>
          <w:p w14:paraId="6CF4E241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Site of lesions</w:t>
            </w:r>
          </w:p>
          <w:p w14:paraId="0998C7A2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Gingiva</w:t>
            </w:r>
          </w:p>
          <w:p w14:paraId="452F5A9B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Buccal mucosa</w:t>
            </w:r>
          </w:p>
          <w:p w14:paraId="44B3D475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Tongue</w:t>
            </w:r>
          </w:p>
          <w:p w14:paraId="41EA78C7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Hard palate</w:t>
            </w:r>
          </w:p>
          <w:p w14:paraId="5B282FD3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Floor of mouth</w:t>
            </w:r>
          </w:p>
        </w:tc>
        <w:tc>
          <w:tcPr>
            <w:tcW w:w="1296" w:type="dxa"/>
          </w:tcPr>
          <w:p w14:paraId="2FBFA112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5930D33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  <w:p w14:paraId="556E395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3 (15)</w:t>
            </w:r>
          </w:p>
          <w:p w14:paraId="00999F76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1 (55)</w:t>
            </w:r>
          </w:p>
          <w:p w14:paraId="20872CD7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3 (15)</w:t>
            </w:r>
          </w:p>
          <w:p w14:paraId="7CCFE5B5" w14:textId="77777777" w:rsidR="007A0902" w:rsidRPr="00D130B0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6" w:type="dxa"/>
          </w:tcPr>
          <w:p w14:paraId="4EAC3F89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10E46D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  <w:p w14:paraId="5BC12276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1B54001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0093D8BC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  <w:p w14:paraId="42EE532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0" w:type="dxa"/>
          </w:tcPr>
          <w:p w14:paraId="4BF7E09F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F710B93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412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94" w:type="dxa"/>
          </w:tcPr>
          <w:p w14:paraId="2ED6021C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31BC1D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3 (15)</w:t>
            </w:r>
          </w:p>
          <w:p w14:paraId="3AE73A0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53A9125A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 (10)</w:t>
            </w:r>
          </w:p>
          <w:p w14:paraId="1831E64E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4D5D0F7C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2" w:type="dxa"/>
          </w:tcPr>
          <w:p w14:paraId="0627D706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4170C5E4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7 (35)</w:t>
            </w:r>
          </w:p>
          <w:p w14:paraId="1E6484F6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 (10)</w:t>
            </w:r>
          </w:p>
          <w:p w14:paraId="114D8FA3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 (10)</w:t>
            </w:r>
          </w:p>
          <w:p w14:paraId="678C1184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3 (15)</w:t>
            </w:r>
          </w:p>
          <w:p w14:paraId="0388E2BA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983" w:type="dxa"/>
          </w:tcPr>
          <w:p w14:paraId="356EB105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289D02D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49</w:t>
            </w:r>
          </w:p>
        </w:tc>
      </w:tr>
      <w:tr w:rsidR="007A0902" w:rsidRPr="00024124" w14:paraId="26580083" w14:textId="77777777" w:rsidTr="00D737FD">
        <w:trPr>
          <w:trHeight w:val="337"/>
        </w:trPr>
        <w:tc>
          <w:tcPr>
            <w:tcW w:w="2203" w:type="dxa"/>
          </w:tcPr>
          <w:p w14:paraId="383897BB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 xml:space="preserve">Size of OSCC </w:t>
            </w:r>
          </w:p>
          <w:p w14:paraId="6E21BFCA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  <w:u w:val="single"/>
              </w:rPr>
              <w:t>&lt;</w:t>
            </w:r>
            <w:r w:rsidRPr="00024124">
              <w:rPr>
                <w:rFonts w:ascii="Times New Roman" w:hAnsi="Times New Roman" w:cs="Times New Roman"/>
              </w:rPr>
              <w:t>2 cm.</w:t>
            </w:r>
          </w:p>
          <w:p w14:paraId="1FC7A6F0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&gt;2 -</w:t>
            </w:r>
            <w:r w:rsidRPr="00024124">
              <w:rPr>
                <w:rFonts w:ascii="Times New Roman" w:hAnsi="Times New Roman" w:cs="Times New Roman"/>
                <w:u w:val="single"/>
              </w:rPr>
              <w:t xml:space="preserve"> &lt;</w:t>
            </w:r>
            <w:r w:rsidRPr="00024124">
              <w:rPr>
                <w:rFonts w:ascii="Times New Roman" w:hAnsi="Times New Roman" w:cs="Times New Roman"/>
              </w:rPr>
              <w:t>5 cm.</w:t>
            </w:r>
          </w:p>
        </w:tc>
        <w:tc>
          <w:tcPr>
            <w:tcW w:w="1296" w:type="dxa"/>
          </w:tcPr>
          <w:p w14:paraId="495C171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6CEE6EEC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  <w:p w14:paraId="12223BF6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6" w:type="dxa"/>
          </w:tcPr>
          <w:p w14:paraId="46631952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2CF272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  <w:p w14:paraId="401E884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</w:tcPr>
          <w:p w14:paraId="6E5F7FC2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0B51F8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94" w:type="dxa"/>
          </w:tcPr>
          <w:p w14:paraId="1F864C3E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E2798B9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4 (20)</w:t>
            </w:r>
          </w:p>
          <w:p w14:paraId="501AE5DF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412" w:type="dxa"/>
          </w:tcPr>
          <w:p w14:paraId="32F16ECF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7334CA0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7 (35)</w:t>
            </w:r>
          </w:p>
          <w:p w14:paraId="4B37255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4124">
              <w:rPr>
                <w:rFonts w:ascii="Times New Roman" w:hAnsi="Times New Roman" w:cs="Times New Roman"/>
              </w:rPr>
              <w:t>8 (40)</w:t>
            </w:r>
          </w:p>
        </w:tc>
        <w:tc>
          <w:tcPr>
            <w:tcW w:w="983" w:type="dxa"/>
          </w:tcPr>
          <w:p w14:paraId="1D9F65E0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71406DD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31</w:t>
            </w:r>
          </w:p>
        </w:tc>
      </w:tr>
      <w:tr w:rsidR="007A0902" w:rsidRPr="00024124" w14:paraId="6DC1874B" w14:textId="77777777" w:rsidTr="00D737FD">
        <w:trPr>
          <w:trHeight w:val="337"/>
        </w:trPr>
        <w:tc>
          <w:tcPr>
            <w:tcW w:w="2203" w:type="dxa"/>
          </w:tcPr>
          <w:p w14:paraId="19186C39" w14:textId="77777777" w:rsidR="007A0902" w:rsidRPr="00024124" w:rsidRDefault="007A0902" w:rsidP="00534FE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Histology of OED</w:t>
            </w:r>
          </w:p>
          <w:p w14:paraId="58FC76E2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Low-grade OED</w:t>
            </w:r>
          </w:p>
          <w:p w14:paraId="6869B46F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High-grade OED</w:t>
            </w:r>
          </w:p>
        </w:tc>
        <w:tc>
          <w:tcPr>
            <w:tcW w:w="1296" w:type="dxa"/>
          </w:tcPr>
          <w:p w14:paraId="3A3BFB96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14:paraId="2A2F8D99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0 (50)</w:t>
            </w:r>
          </w:p>
          <w:p w14:paraId="7D57F3D4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4124">
              <w:rPr>
                <w:rFonts w:ascii="Times New Roman" w:hAnsi="Times New Roman" w:cs="Times New Roman"/>
              </w:rPr>
              <w:t>8 (40)</w:t>
            </w:r>
          </w:p>
        </w:tc>
        <w:tc>
          <w:tcPr>
            <w:tcW w:w="1356" w:type="dxa"/>
          </w:tcPr>
          <w:p w14:paraId="323216A2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69B203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482EBB63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 (10)</w:t>
            </w:r>
          </w:p>
        </w:tc>
        <w:tc>
          <w:tcPr>
            <w:tcW w:w="990" w:type="dxa"/>
          </w:tcPr>
          <w:p w14:paraId="2508EF12" w14:textId="77777777" w:rsidR="007E4955" w:rsidRDefault="007E4955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3D798A9" w14:textId="01D35FA5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94" w:type="dxa"/>
          </w:tcPr>
          <w:p w14:paraId="4108611D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9826794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  <w:p w14:paraId="1ACC950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2" w:type="dxa"/>
          </w:tcPr>
          <w:p w14:paraId="357CDAC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1E19322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  <w:p w14:paraId="15D6317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3" w:type="dxa"/>
          </w:tcPr>
          <w:p w14:paraId="3939F4DB" w14:textId="77777777" w:rsidR="007E4955" w:rsidRDefault="007E4955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5350304" w14:textId="62C84CDF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4FD7F549" w14:textId="45CFF3B3" w:rsidR="007A0902" w:rsidRPr="00024124" w:rsidRDefault="007A0902" w:rsidP="00D17E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24124">
        <w:rPr>
          <w:rFonts w:ascii="Times New Roman" w:hAnsi="Times New Roman" w:cs="Times New Roman"/>
          <w:sz w:val="24"/>
          <w:szCs w:val="24"/>
        </w:rPr>
        <w:t>N/A = not available</w:t>
      </w:r>
      <w:r w:rsidR="00D17E1F">
        <w:rPr>
          <w:rFonts w:ascii="Times New Roman" w:hAnsi="Times New Roman" w:cs="Times New Roman"/>
          <w:sz w:val="24"/>
          <w:szCs w:val="24"/>
        </w:rPr>
        <w:t>. p</w:t>
      </w:r>
      <w:r w:rsidRPr="00024124">
        <w:rPr>
          <w:rFonts w:ascii="Times New Roman" w:hAnsi="Times New Roman" w:cs="Times New Roman"/>
          <w:sz w:val="24"/>
          <w:szCs w:val="24"/>
        </w:rPr>
        <w:t>&lt; 0.05 indicated statistically significant differences</w:t>
      </w:r>
      <w:r w:rsidR="00E43111">
        <w:rPr>
          <w:rFonts w:ascii="Times New Roman" w:hAnsi="Times New Roman" w:cs="Times New Roman"/>
          <w:sz w:val="24"/>
          <w:szCs w:val="24"/>
        </w:rPr>
        <w:t>.</w:t>
      </w:r>
    </w:p>
    <w:p w14:paraId="55228D50" w14:textId="77777777" w:rsidR="00266F07" w:rsidRDefault="00266F07" w:rsidP="008234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</w:p>
    <w:p w14:paraId="5ADCBEA4" w14:textId="77777777" w:rsidR="00422787" w:rsidRDefault="00422787" w:rsidP="008234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D5F59F" w14:textId="53B495E6" w:rsidR="007A0902" w:rsidRPr="0051532B" w:rsidRDefault="00422787" w:rsidP="004227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53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Pr="005153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th-TH"/>
        </w:rPr>
        <w:t>3</w:t>
      </w:r>
      <w:r w:rsidRPr="005153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51532B">
        <w:rPr>
          <w:rFonts w:ascii="Times New Roman" w:hAnsi="Times New Roman" w:cs="Times New Roman"/>
          <w:sz w:val="24"/>
          <w:szCs w:val="24"/>
        </w:rPr>
        <w:t>Correlations of the ALKBH5 expression and clinicopathologic data in the OED and OSCC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03"/>
        <w:gridCol w:w="1296"/>
        <w:gridCol w:w="1356"/>
        <w:gridCol w:w="990"/>
        <w:gridCol w:w="1394"/>
        <w:gridCol w:w="1412"/>
        <w:gridCol w:w="983"/>
      </w:tblGrid>
      <w:tr w:rsidR="007A0902" w:rsidRPr="00024124" w14:paraId="6BF63AEF" w14:textId="77777777" w:rsidTr="00D737FD">
        <w:trPr>
          <w:trHeight w:val="658"/>
        </w:trPr>
        <w:tc>
          <w:tcPr>
            <w:tcW w:w="2203" w:type="dxa"/>
            <w:vMerge w:val="restart"/>
          </w:tcPr>
          <w:p w14:paraId="133C9CB2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Clinicopathological features</w:t>
            </w:r>
          </w:p>
        </w:tc>
        <w:tc>
          <w:tcPr>
            <w:tcW w:w="2652" w:type="dxa"/>
            <w:gridSpan w:val="2"/>
          </w:tcPr>
          <w:p w14:paraId="17541A87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OED</w:t>
            </w:r>
          </w:p>
        </w:tc>
        <w:tc>
          <w:tcPr>
            <w:tcW w:w="990" w:type="dxa"/>
            <w:vMerge w:val="restart"/>
          </w:tcPr>
          <w:p w14:paraId="108A79EC" w14:textId="3180C6D1" w:rsidR="007A0902" w:rsidRPr="00024124" w:rsidRDefault="00422787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</w:t>
            </w:r>
            <w:r w:rsidR="007A0902" w:rsidRPr="0002412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806" w:type="dxa"/>
            <w:gridSpan w:val="2"/>
          </w:tcPr>
          <w:p w14:paraId="2B741426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OSCC</w:t>
            </w:r>
          </w:p>
        </w:tc>
        <w:tc>
          <w:tcPr>
            <w:tcW w:w="983" w:type="dxa"/>
            <w:vMerge w:val="restart"/>
          </w:tcPr>
          <w:p w14:paraId="1F35BF3D" w14:textId="30940063" w:rsidR="007A0902" w:rsidRPr="00024124" w:rsidRDefault="00266F07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422787">
              <w:rPr>
                <w:rFonts w:ascii="Times New Roman" w:hAnsi="Times New Roman" w:cs="Times New Roman"/>
                <w:b/>
                <w:bCs/>
              </w:rPr>
              <w:t>-</w:t>
            </w:r>
            <w:r w:rsidR="007A0902" w:rsidRPr="0002412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7A0902" w:rsidRPr="00024124" w14:paraId="48221260" w14:textId="77777777" w:rsidTr="00D737FD">
        <w:trPr>
          <w:trHeight w:val="1317"/>
        </w:trPr>
        <w:tc>
          <w:tcPr>
            <w:tcW w:w="2203" w:type="dxa"/>
            <w:vMerge/>
          </w:tcPr>
          <w:p w14:paraId="603FD05E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0B299592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Low ALKBH5 expression</w:t>
            </w:r>
          </w:p>
          <w:p w14:paraId="555BB956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356" w:type="dxa"/>
          </w:tcPr>
          <w:p w14:paraId="3AE1F408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High ALKBH5 expression</w:t>
            </w:r>
          </w:p>
          <w:p w14:paraId="095B9DF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990" w:type="dxa"/>
            <w:vMerge/>
          </w:tcPr>
          <w:p w14:paraId="1AC6E186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4" w:type="dxa"/>
          </w:tcPr>
          <w:p w14:paraId="5AC68348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Low ALKBH5 expression</w:t>
            </w:r>
          </w:p>
          <w:p w14:paraId="0CA7447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12" w:type="dxa"/>
          </w:tcPr>
          <w:p w14:paraId="07F94A04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High ALKBH5 expression</w:t>
            </w:r>
          </w:p>
          <w:p w14:paraId="0199405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983" w:type="dxa"/>
            <w:vMerge/>
          </w:tcPr>
          <w:p w14:paraId="6F451420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A0902" w:rsidRPr="00024124" w14:paraId="36AE78A4" w14:textId="77777777" w:rsidTr="00D737FD">
        <w:trPr>
          <w:trHeight w:val="337"/>
        </w:trPr>
        <w:tc>
          <w:tcPr>
            <w:tcW w:w="2203" w:type="dxa"/>
          </w:tcPr>
          <w:p w14:paraId="5E27D0E7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Age (years old)</w:t>
            </w:r>
          </w:p>
          <w:p w14:paraId="38861A91" w14:textId="77777777" w:rsidR="007A0902" w:rsidRPr="00024124" w:rsidRDefault="007A0902" w:rsidP="00D17E1F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≤</m:t>
              </m:r>
            </m:oMath>
            <w:r w:rsidRPr="00024124">
              <w:rPr>
                <w:rFonts w:ascii="Times New Roman" w:eastAsiaTheme="minorEastAsia" w:hAnsi="Times New Roman" w:cs="Times New Roman"/>
              </w:rPr>
              <w:t xml:space="preserve"> 60</w:t>
            </w:r>
          </w:p>
          <w:p w14:paraId="0BB5EEB1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&gt; 60</w:t>
            </w:r>
          </w:p>
        </w:tc>
        <w:tc>
          <w:tcPr>
            <w:tcW w:w="1296" w:type="dxa"/>
          </w:tcPr>
          <w:p w14:paraId="5D92B0C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F939548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5 (75)</w:t>
            </w:r>
          </w:p>
          <w:p w14:paraId="3BD2DBB3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4 (20)</w:t>
            </w:r>
          </w:p>
        </w:tc>
        <w:tc>
          <w:tcPr>
            <w:tcW w:w="1356" w:type="dxa"/>
          </w:tcPr>
          <w:p w14:paraId="2343352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459D0F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64B23A04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990" w:type="dxa"/>
          </w:tcPr>
          <w:p w14:paraId="2468A4B0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D82C9B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94" w:type="dxa"/>
          </w:tcPr>
          <w:p w14:paraId="7D81E3F2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B12B30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4 (20)</w:t>
            </w:r>
          </w:p>
          <w:p w14:paraId="176ACD9D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 (10)</w:t>
            </w:r>
          </w:p>
        </w:tc>
        <w:tc>
          <w:tcPr>
            <w:tcW w:w="1412" w:type="dxa"/>
          </w:tcPr>
          <w:p w14:paraId="775ED12E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B8BC70D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5 (25)</w:t>
            </w:r>
          </w:p>
          <w:p w14:paraId="0C600296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9 (45)</w:t>
            </w:r>
          </w:p>
        </w:tc>
        <w:tc>
          <w:tcPr>
            <w:tcW w:w="983" w:type="dxa"/>
          </w:tcPr>
          <w:p w14:paraId="5A4FE532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6188B8D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33</w:t>
            </w:r>
          </w:p>
        </w:tc>
      </w:tr>
      <w:tr w:rsidR="007A0902" w:rsidRPr="00024124" w14:paraId="49BC8311" w14:textId="77777777" w:rsidTr="00D737FD">
        <w:trPr>
          <w:trHeight w:val="337"/>
        </w:trPr>
        <w:tc>
          <w:tcPr>
            <w:tcW w:w="2203" w:type="dxa"/>
          </w:tcPr>
          <w:p w14:paraId="5E56EBF1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Gender</w:t>
            </w:r>
          </w:p>
          <w:p w14:paraId="47A65783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Male</w:t>
            </w:r>
          </w:p>
          <w:p w14:paraId="53782A0F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96" w:type="dxa"/>
          </w:tcPr>
          <w:p w14:paraId="43F269C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5CFBE98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8 (40)</w:t>
            </w:r>
          </w:p>
          <w:p w14:paraId="4DCFB0DF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1 (55)</w:t>
            </w:r>
          </w:p>
        </w:tc>
        <w:tc>
          <w:tcPr>
            <w:tcW w:w="1356" w:type="dxa"/>
          </w:tcPr>
          <w:p w14:paraId="33C14B2E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96DFA5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2B29417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990" w:type="dxa"/>
          </w:tcPr>
          <w:p w14:paraId="68C0F048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CCEDEA2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94" w:type="dxa"/>
          </w:tcPr>
          <w:p w14:paraId="373FDCF2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80BFF9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6 (30)</w:t>
            </w:r>
          </w:p>
          <w:p w14:paraId="6F58145F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2" w:type="dxa"/>
          </w:tcPr>
          <w:p w14:paraId="21127148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B9098DE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0 (50)</w:t>
            </w:r>
          </w:p>
          <w:p w14:paraId="554561F3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4 (20)</w:t>
            </w:r>
          </w:p>
        </w:tc>
        <w:tc>
          <w:tcPr>
            <w:tcW w:w="983" w:type="dxa"/>
          </w:tcPr>
          <w:p w14:paraId="61CB974B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A78074A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26</w:t>
            </w:r>
          </w:p>
        </w:tc>
      </w:tr>
      <w:tr w:rsidR="007A0902" w:rsidRPr="00024124" w14:paraId="019D7B9E" w14:textId="77777777" w:rsidTr="00D17E1F">
        <w:trPr>
          <w:trHeight w:val="2679"/>
        </w:trPr>
        <w:tc>
          <w:tcPr>
            <w:tcW w:w="2203" w:type="dxa"/>
          </w:tcPr>
          <w:p w14:paraId="5FFCED34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Site of lesions</w:t>
            </w:r>
          </w:p>
          <w:p w14:paraId="0524CF6B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0" w:name="OLE_LINK1"/>
            <w:r w:rsidRPr="00024124">
              <w:rPr>
                <w:rFonts w:ascii="Times New Roman" w:hAnsi="Times New Roman" w:cs="Times New Roman"/>
              </w:rPr>
              <w:t>Gingiva</w:t>
            </w:r>
          </w:p>
          <w:p w14:paraId="7035E215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Buccal mucosa</w:t>
            </w:r>
          </w:p>
          <w:p w14:paraId="5E2F31E5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Tongue</w:t>
            </w:r>
          </w:p>
          <w:p w14:paraId="5399F82E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Hard palate</w:t>
            </w:r>
          </w:p>
          <w:p w14:paraId="54D2DC52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Floor of mouth</w:t>
            </w:r>
            <w:bookmarkEnd w:id="0"/>
          </w:p>
        </w:tc>
        <w:tc>
          <w:tcPr>
            <w:tcW w:w="1296" w:type="dxa"/>
          </w:tcPr>
          <w:p w14:paraId="385B06F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725F42A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 (10)</w:t>
            </w:r>
          </w:p>
          <w:p w14:paraId="2614B3F8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3 (15)</w:t>
            </w:r>
          </w:p>
          <w:p w14:paraId="0348FA3A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1 (55)</w:t>
            </w:r>
          </w:p>
          <w:p w14:paraId="21B44157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3 (15)</w:t>
            </w:r>
          </w:p>
          <w:p w14:paraId="1B3B57EA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6" w:type="dxa"/>
          </w:tcPr>
          <w:p w14:paraId="4EA8640E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D1341D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56D14C9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36731564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7808787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  <w:p w14:paraId="78015C17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0" w:type="dxa"/>
          </w:tcPr>
          <w:p w14:paraId="6736E4DA" w14:textId="77777777" w:rsidR="007A0902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FF65AD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94" w:type="dxa"/>
          </w:tcPr>
          <w:p w14:paraId="69077CD6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F4D075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 (10)</w:t>
            </w:r>
          </w:p>
          <w:p w14:paraId="291E85A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12F9CEE8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4 (20)</w:t>
            </w:r>
          </w:p>
          <w:p w14:paraId="14834418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0AD80DD6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2" w:type="dxa"/>
          </w:tcPr>
          <w:p w14:paraId="1D97784D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6EEE63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8 (40)</w:t>
            </w:r>
          </w:p>
          <w:p w14:paraId="2603517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2 (10)</w:t>
            </w:r>
          </w:p>
          <w:p w14:paraId="6859B2AC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54286C44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3 (15)</w:t>
            </w:r>
          </w:p>
          <w:p w14:paraId="2DCE493E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983" w:type="dxa"/>
          </w:tcPr>
          <w:p w14:paraId="5DDC8F83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17A7312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68</w:t>
            </w:r>
          </w:p>
        </w:tc>
      </w:tr>
      <w:tr w:rsidR="007A0902" w:rsidRPr="00024124" w14:paraId="1A7A78A5" w14:textId="77777777" w:rsidTr="00D737FD">
        <w:trPr>
          <w:trHeight w:val="337"/>
        </w:trPr>
        <w:tc>
          <w:tcPr>
            <w:tcW w:w="2203" w:type="dxa"/>
          </w:tcPr>
          <w:p w14:paraId="119C1C77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 xml:space="preserve">Size of OSCC </w:t>
            </w:r>
          </w:p>
          <w:p w14:paraId="2CFCC053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  <w:u w:val="single"/>
              </w:rPr>
              <w:t>&lt;</w:t>
            </w:r>
            <w:r w:rsidRPr="00024124">
              <w:rPr>
                <w:rFonts w:ascii="Times New Roman" w:hAnsi="Times New Roman" w:cs="Times New Roman"/>
              </w:rPr>
              <w:t>2 cm.</w:t>
            </w:r>
          </w:p>
          <w:p w14:paraId="776AECE1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&gt;2 -</w:t>
            </w:r>
            <w:r w:rsidRPr="00024124">
              <w:rPr>
                <w:rFonts w:ascii="Times New Roman" w:hAnsi="Times New Roman" w:cs="Times New Roman"/>
                <w:u w:val="single"/>
              </w:rPr>
              <w:t xml:space="preserve"> &lt;</w:t>
            </w:r>
            <w:r w:rsidRPr="00024124">
              <w:rPr>
                <w:rFonts w:ascii="Times New Roman" w:hAnsi="Times New Roman" w:cs="Times New Roman"/>
              </w:rPr>
              <w:t>5 cm.</w:t>
            </w:r>
          </w:p>
        </w:tc>
        <w:tc>
          <w:tcPr>
            <w:tcW w:w="1296" w:type="dxa"/>
          </w:tcPr>
          <w:p w14:paraId="5C0E6930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FE638D2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  <w:p w14:paraId="2E1E96B9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6" w:type="dxa"/>
          </w:tcPr>
          <w:p w14:paraId="66890727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1E45C1A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  <w:p w14:paraId="20AE31B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</w:tcPr>
          <w:p w14:paraId="55B69611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8A800C9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94" w:type="dxa"/>
          </w:tcPr>
          <w:p w14:paraId="40330D77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1985E09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5 (25)</w:t>
            </w:r>
          </w:p>
          <w:p w14:paraId="4D5C1D8A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412" w:type="dxa"/>
          </w:tcPr>
          <w:p w14:paraId="61E61FA8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459643E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6 (30)</w:t>
            </w:r>
          </w:p>
          <w:p w14:paraId="0467942A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8 (40)</w:t>
            </w:r>
          </w:p>
        </w:tc>
        <w:tc>
          <w:tcPr>
            <w:tcW w:w="983" w:type="dxa"/>
          </w:tcPr>
          <w:p w14:paraId="14ABC97B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D5D2C5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.15</w:t>
            </w:r>
          </w:p>
        </w:tc>
      </w:tr>
      <w:tr w:rsidR="007A0902" w:rsidRPr="00024124" w14:paraId="0C27A968" w14:textId="77777777" w:rsidTr="00D737FD">
        <w:trPr>
          <w:trHeight w:val="337"/>
        </w:trPr>
        <w:tc>
          <w:tcPr>
            <w:tcW w:w="2203" w:type="dxa"/>
          </w:tcPr>
          <w:p w14:paraId="67731B85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24124">
              <w:rPr>
                <w:rFonts w:ascii="Times New Roman" w:hAnsi="Times New Roman" w:cs="Times New Roman"/>
                <w:b/>
                <w:bCs/>
              </w:rPr>
              <w:t>Histology of OED</w:t>
            </w:r>
          </w:p>
          <w:p w14:paraId="45F3A564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Low-grade OED</w:t>
            </w:r>
          </w:p>
          <w:p w14:paraId="2F1CD2A2" w14:textId="77777777" w:rsidR="007A0902" w:rsidRPr="00024124" w:rsidRDefault="007A0902" w:rsidP="00D17E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High-grade OED</w:t>
            </w:r>
          </w:p>
        </w:tc>
        <w:tc>
          <w:tcPr>
            <w:tcW w:w="1296" w:type="dxa"/>
          </w:tcPr>
          <w:p w14:paraId="7FC95A8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AA1F5E8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0 (50)</w:t>
            </w:r>
          </w:p>
          <w:p w14:paraId="6263A69C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9 (45)</w:t>
            </w:r>
          </w:p>
        </w:tc>
        <w:tc>
          <w:tcPr>
            <w:tcW w:w="1356" w:type="dxa"/>
          </w:tcPr>
          <w:p w14:paraId="23FBAD0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928BC49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0 (0)</w:t>
            </w:r>
          </w:p>
          <w:p w14:paraId="7ACBE37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990" w:type="dxa"/>
          </w:tcPr>
          <w:p w14:paraId="7AE2D0E7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A752B6C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94" w:type="dxa"/>
          </w:tcPr>
          <w:p w14:paraId="2C0FB1AA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11FA205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  <w:p w14:paraId="65977CCB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2" w:type="dxa"/>
          </w:tcPr>
          <w:p w14:paraId="7F9B75FF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A0ABA51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  <w:p w14:paraId="589A6082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3" w:type="dxa"/>
          </w:tcPr>
          <w:p w14:paraId="35754613" w14:textId="77777777" w:rsidR="007A0902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F0E217D" w14:textId="77777777" w:rsidR="007A0902" w:rsidRPr="00024124" w:rsidRDefault="007A0902" w:rsidP="00D17E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24124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109D7158" w14:textId="55C50566" w:rsidR="007A0902" w:rsidRPr="00024124" w:rsidRDefault="007A0902" w:rsidP="00D17E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24124">
        <w:rPr>
          <w:rFonts w:ascii="Times New Roman" w:hAnsi="Times New Roman" w:cs="Times New Roman"/>
          <w:sz w:val="24"/>
          <w:szCs w:val="24"/>
        </w:rPr>
        <w:t>N/A = not available</w:t>
      </w:r>
      <w:r w:rsidR="00D17E1F">
        <w:rPr>
          <w:rFonts w:ascii="Times New Roman" w:hAnsi="Times New Roman" w:cs="Times New Roman"/>
          <w:sz w:val="24"/>
          <w:szCs w:val="24"/>
        </w:rPr>
        <w:t>. p</w:t>
      </w:r>
      <w:r w:rsidRPr="00024124">
        <w:rPr>
          <w:rFonts w:ascii="Times New Roman" w:hAnsi="Times New Roman" w:cs="Times New Roman"/>
          <w:sz w:val="24"/>
          <w:szCs w:val="24"/>
        </w:rPr>
        <w:t>&lt; 0.05 indicated statistically significant differences</w:t>
      </w:r>
      <w:r w:rsidR="00E43111">
        <w:rPr>
          <w:rFonts w:ascii="Times New Roman" w:hAnsi="Times New Roman" w:cs="Times New Roman"/>
          <w:sz w:val="24"/>
          <w:szCs w:val="24"/>
        </w:rPr>
        <w:t>.</w:t>
      </w:r>
    </w:p>
    <w:p w14:paraId="4336CFC5" w14:textId="29941CF1" w:rsidR="00C36BB2" w:rsidRPr="00823407" w:rsidRDefault="00000000" w:rsidP="0082340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36BB2" w:rsidRPr="00823407" w:rsidSect="00641F8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02"/>
    <w:rsid w:val="000019E6"/>
    <w:rsid w:val="00003DDA"/>
    <w:rsid w:val="000042BC"/>
    <w:rsid w:val="0000610D"/>
    <w:rsid w:val="0000633A"/>
    <w:rsid w:val="0001068C"/>
    <w:rsid w:val="00010901"/>
    <w:rsid w:val="000110F9"/>
    <w:rsid w:val="00012F33"/>
    <w:rsid w:val="00015007"/>
    <w:rsid w:val="0001585F"/>
    <w:rsid w:val="00016243"/>
    <w:rsid w:val="000168A6"/>
    <w:rsid w:val="00016E47"/>
    <w:rsid w:val="00017B3C"/>
    <w:rsid w:val="00023BF3"/>
    <w:rsid w:val="0002436B"/>
    <w:rsid w:val="00025FA6"/>
    <w:rsid w:val="00026AD2"/>
    <w:rsid w:val="00027F48"/>
    <w:rsid w:val="00030A15"/>
    <w:rsid w:val="00030FE5"/>
    <w:rsid w:val="000319E4"/>
    <w:rsid w:val="0003263D"/>
    <w:rsid w:val="00032FC2"/>
    <w:rsid w:val="0003379E"/>
    <w:rsid w:val="00036614"/>
    <w:rsid w:val="00036E83"/>
    <w:rsid w:val="0004172E"/>
    <w:rsid w:val="0004324E"/>
    <w:rsid w:val="00044044"/>
    <w:rsid w:val="000460D2"/>
    <w:rsid w:val="00046392"/>
    <w:rsid w:val="00046EE6"/>
    <w:rsid w:val="0004731D"/>
    <w:rsid w:val="0005276D"/>
    <w:rsid w:val="0005300F"/>
    <w:rsid w:val="00055C28"/>
    <w:rsid w:val="00055D22"/>
    <w:rsid w:val="000567E5"/>
    <w:rsid w:val="000568EB"/>
    <w:rsid w:val="00060BB9"/>
    <w:rsid w:val="00062D7D"/>
    <w:rsid w:val="000668B7"/>
    <w:rsid w:val="000704AD"/>
    <w:rsid w:val="00070777"/>
    <w:rsid w:val="00071829"/>
    <w:rsid w:val="00072398"/>
    <w:rsid w:val="00072A25"/>
    <w:rsid w:val="00072A90"/>
    <w:rsid w:val="0007704E"/>
    <w:rsid w:val="00077F6F"/>
    <w:rsid w:val="00080607"/>
    <w:rsid w:val="0008187D"/>
    <w:rsid w:val="00081EEC"/>
    <w:rsid w:val="00082FF6"/>
    <w:rsid w:val="00083666"/>
    <w:rsid w:val="00087649"/>
    <w:rsid w:val="00087BF9"/>
    <w:rsid w:val="00087C88"/>
    <w:rsid w:val="00091357"/>
    <w:rsid w:val="000927CC"/>
    <w:rsid w:val="000936D4"/>
    <w:rsid w:val="000940B4"/>
    <w:rsid w:val="00094404"/>
    <w:rsid w:val="000960B7"/>
    <w:rsid w:val="000977EC"/>
    <w:rsid w:val="000A0F70"/>
    <w:rsid w:val="000A258C"/>
    <w:rsid w:val="000A38A7"/>
    <w:rsid w:val="000A52A4"/>
    <w:rsid w:val="000A66BE"/>
    <w:rsid w:val="000A6D12"/>
    <w:rsid w:val="000A71E2"/>
    <w:rsid w:val="000B18FA"/>
    <w:rsid w:val="000B2E2E"/>
    <w:rsid w:val="000B2E86"/>
    <w:rsid w:val="000B43BF"/>
    <w:rsid w:val="000B4C24"/>
    <w:rsid w:val="000B548F"/>
    <w:rsid w:val="000B708C"/>
    <w:rsid w:val="000B78B9"/>
    <w:rsid w:val="000B7C91"/>
    <w:rsid w:val="000C02FB"/>
    <w:rsid w:val="000C0636"/>
    <w:rsid w:val="000C0E51"/>
    <w:rsid w:val="000C2174"/>
    <w:rsid w:val="000C3EB6"/>
    <w:rsid w:val="000C41CD"/>
    <w:rsid w:val="000C630C"/>
    <w:rsid w:val="000C6A96"/>
    <w:rsid w:val="000C7CE9"/>
    <w:rsid w:val="000D40C5"/>
    <w:rsid w:val="000D7B31"/>
    <w:rsid w:val="000E14EF"/>
    <w:rsid w:val="000E2461"/>
    <w:rsid w:val="000E2FD2"/>
    <w:rsid w:val="000E329D"/>
    <w:rsid w:val="000E524B"/>
    <w:rsid w:val="000E5961"/>
    <w:rsid w:val="000E5B12"/>
    <w:rsid w:val="000F3BEF"/>
    <w:rsid w:val="000F4CAF"/>
    <w:rsid w:val="000F71F7"/>
    <w:rsid w:val="000F7E8E"/>
    <w:rsid w:val="00101305"/>
    <w:rsid w:val="00101AC8"/>
    <w:rsid w:val="00103255"/>
    <w:rsid w:val="0010452A"/>
    <w:rsid w:val="001058D4"/>
    <w:rsid w:val="00105EB0"/>
    <w:rsid w:val="0010660D"/>
    <w:rsid w:val="00107331"/>
    <w:rsid w:val="00107F68"/>
    <w:rsid w:val="001120FB"/>
    <w:rsid w:val="00113151"/>
    <w:rsid w:val="0011379C"/>
    <w:rsid w:val="00113BB7"/>
    <w:rsid w:val="0012195B"/>
    <w:rsid w:val="00122DA0"/>
    <w:rsid w:val="0012715F"/>
    <w:rsid w:val="0013041B"/>
    <w:rsid w:val="00130F01"/>
    <w:rsid w:val="00133461"/>
    <w:rsid w:val="0013357A"/>
    <w:rsid w:val="00135BC5"/>
    <w:rsid w:val="001361ED"/>
    <w:rsid w:val="00140C33"/>
    <w:rsid w:val="00143CB1"/>
    <w:rsid w:val="00144B99"/>
    <w:rsid w:val="00144E2D"/>
    <w:rsid w:val="00147162"/>
    <w:rsid w:val="0014716D"/>
    <w:rsid w:val="00147DA1"/>
    <w:rsid w:val="00150270"/>
    <w:rsid w:val="001514A0"/>
    <w:rsid w:val="00152119"/>
    <w:rsid w:val="0015422D"/>
    <w:rsid w:val="001548D8"/>
    <w:rsid w:val="001566B8"/>
    <w:rsid w:val="001567FF"/>
    <w:rsid w:val="00156D85"/>
    <w:rsid w:val="00157727"/>
    <w:rsid w:val="00157B9F"/>
    <w:rsid w:val="0016134B"/>
    <w:rsid w:val="00164BA1"/>
    <w:rsid w:val="0016575C"/>
    <w:rsid w:val="00167962"/>
    <w:rsid w:val="00175871"/>
    <w:rsid w:val="001779EE"/>
    <w:rsid w:val="00181110"/>
    <w:rsid w:val="001812BE"/>
    <w:rsid w:val="001818C4"/>
    <w:rsid w:val="00182685"/>
    <w:rsid w:val="00183075"/>
    <w:rsid w:val="0018307C"/>
    <w:rsid w:val="001836D8"/>
    <w:rsid w:val="00183FF5"/>
    <w:rsid w:val="00184540"/>
    <w:rsid w:val="00185463"/>
    <w:rsid w:val="00187D98"/>
    <w:rsid w:val="00190E3E"/>
    <w:rsid w:val="00190F74"/>
    <w:rsid w:val="00191A40"/>
    <w:rsid w:val="00192BED"/>
    <w:rsid w:val="00193060"/>
    <w:rsid w:val="001955EF"/>
    <w:rsid w:val="001975FB"/>
    <w:rsid w:val="001A1178"/>
    <w:rsid w:val="001A1666"/>
    <w:rsid w:val="001A4ABC"/>
    <w:rsid w:val="001A5534"/>
    <w:rsid w:val="001A5AFD"/>
    <w:rsid w:val="001A697A"/>
    <w:rsid w:val="001A7EFE"/>
    <w:rsid w:val="001B1A92"/>
    <w:rsid w:val="001B1C06"/>
    <w:rsid w:val="001B1E70"/>
    <w:rsid w:val="001B27AB"/>
    <w:rsid w:val="001B3E29"/>
    <w:rsid w:val="001B4254"/>
    <w:rsid w:val="001C0B8D"/>
    <w:rsid w:val="001C2988"/>
    <w:rsid w:val="001C2B28"/>
    <w:rsid w:val="001C3C7E"/>
    <w:rsid w:val="001C52F6"/>
    <w:rsid w:val="001C6A79"/>
    <w:rsid w:val="001C6A7F"/>
    <w:rsid w:val="001D265B"/>
    <w:rsid w:val="001D2F17"/>
    <w:rsid w:val="001D4DC0"/>
    <w:rsid w:val="001D6EF8"/>
    <w:rsid w:val="001E44DF"/>
    <w:rsid w:val="001E4A6A"/>
    <w:rsid w:val="001E4FB6"/>
    <w:rsid w:val="001E793E"/>
    <w:rsid w:val="001F01A1"/>
    <w:rsid w:val="001F34AD"/>
    <w:rsid w:val="001F72C3"/>
    <w:rsid w:val="002002F2"/>
    <w:rsid w:val="00200B1A"/>
    <w:rsid w:val="00200F70"/>
    <w:rsid w:val="002011B6"/>
    <w:rsid w:val="00202640"/>
    <w:rsid w:val="00202744"/>
    <w:rsid w:val="002066A0"/>
    <w:rsid w:val="002113D5"/>
    <w:rsid w:val="00212FFE"/>
    <w:rsid w:val="0021621C"/>
    <w:rsid w:val="00220C21"/>
    <w:rsid w:val="0022227D"/>
    <w:rsid w:val="00222C39"/>
    <w:rsid w:val="00223BD4"/>
    <w:rsid w:val="00224B3B"/>
    <w:rsid w:val="00225B6B"/>
    <w:rsid w:val="00226421"/>
    <w:rsid w:val="00230243"/>
    <w:rsid w:val="00230A03"/>
    <w:rsid w:val="0023284E"/>
    <w:rsid w:val="00233651"/>
    <w:rsid w:val="00236645"/>
    <w:rsid w:val="002400EF"/>
    <w:rsid w:val="002440C2"/>
    <w:rsid w:val="00244EFD"/>
    <w:rsid w:val="00246833"/>
    <w:rsid w:val="00247A0D"/>
    <w:rsid w:val="0025037D"/>
    <w:rsid w:val="00251283"/>
    <w:rsid w:val="00253C90"/>
    <w:rsid w:val="00254E28"/>
    <w:rsid w:val="00256994"/>
    <w:rsid w:val="00256ABB"/>
    <w:rsid w:val="00256B0C"/>
    <w:rsid w:val="00260AFB"/>
    <w:rsid w:val="00264057"/>
    <w:rsid w:val="00264A2C"/>
    <w:rsid w:val="00264C41"/>
    <w:rsid w:val="002664CE"/>
    <w:rsid w:val="00266F07"/>
    <w:rsid w:val="00270246"/>
    <w:rsid w:val="00275DBD"/>
    <w:rsid w:val="00277350"/>
    <w:rsid w:val="002810C0"/>
    <w:rsid w:val="0028152B"/>
    <w:rsid w:val="00283F1C"/>
    <w:rsid w:val="00283F7F"/>
    <w:rsid w:val="00285864"/>
    <w:rsid w:val="00292204"/>
    <w:rsid w:val="00293312"/>
    <w:rsid w:val="002935CD"/>
    <w:rsid w:val="0029383F"/>
    <w:rsid w:val="00294B75"/>
    <w:rsid w:val="00296757"/>
    <w:rsid w:val="00296F1F"/>
    <w:rsid w:val="00297A50"/>
    <w:rsid w:val="002A32CA"/>
    <w:rsid w:val="002A58F8"/>
    <w:rsid w:val="002A6EE3"/>
    <w:rsid w:val="002A7DE9"/>
    <w:rsid w:val="002B1658"/>
    <w:rsid w:val="002B270F"/>
    <w:rsid w:val="002B3C22"/>
    <w:rsid w:val="002B6096"/>
    <w:rsid w:val="002B760C"/>
    <w:rsid w:val="002C147E"/>
    <w:rsid w:val="002C3039"/>
    <w:rsid w:val="002C3F7B"/>
    <w:rsid w:val="002C60C1"/>
    <w:rsid w:val="002C6F2D"/>
    <w:rsid w:val="002D154E"/>
    <w:rsid w:val="002D18FB"/>
    <w:rsid w:val="002D1D1A"/>
    <w:rsid w:val="002D2FCA"/>
    <w:rsid w:val="002D3A98"/>
    <w:rsid w:val="002D3D6B"/>
    <w:rsid w:val="002D4EFC"/>
    <w:rsid w:val="002D52ED"/>
    <w:rsid w:val="002D613F"/>
    <w:rsid w:val="002D69D4"/>
    <w:rsid w:val="002D74FC"/>
    <w:rsid w:val="002E1583"/>
    <w:rsid w:val="002E1675"/>
    <w:rsid w:val="002E32D2"/>
    <w:rsid w:val="002E4669"/>
    <w:rsid w:val="002E4FAD"/>
    <w:rsid w:val="002E5B39"/>
    <w:rsid w:val="002E727C"/>
    <w:rsid w:val="002E77E8"/>
    <w:rsid w:val="002F07FC"/>
    <w:rsid w:val="002F5F7F"/>
    <w:rsid w:val="00302942"/>
    <w:rsid w:val="00303952"/>
    <w:rsid w:val="0030498A"/>
    <w:rsid w:val="00307130"/>
    <w:rsid w:val="00310509"/>
    <w:rsid w:val="0031478A"/>
    <w:rsid w:val="0031492E"/>
    <w:rsid w:val="00315E14"/>
    <w:rsid w:val="0031736F"/>
    <w:rsid w:val="0032016A"/>
    <w:rsid w:val="00323160"/>
    <w:rsid w:val="00324899"/>
    <w:rsid w:val="00324F39"/>
    <w:rsid w:val="003265D4"/>
    <w:rsid w:val="00330933"/>
    <w:rsid w:val="0033172C"/>
    <w:rsid w:val="0033421B"/>
    <w:rsid w:val="003348F4"/>
    <w:rsid w:val="00334B07"/>
    <w:rsid w:val="00335594"/>
    <w:rsid w:val="00335C24"/>
    <w:rsid w:val="00336981"/>
    <w:rsid w:val="00337863"/>
    <w:rsid w:val="00342D1F"/>
    <w:rsid w:val="00345665"/>
    <w:rsid w:val="00345BB4"/>
    <w:rsid w:val="00347AC3"/>
    <w:rsid w:val="003506FA"/>
    <w:rsid w:val="00350F4A"/>
    <w:rsid w:val="0035267E"/>
    <w:rsid w:val="00353395"/>
    <w:rsid w:val="003559F1"/>
    <w:rsid w:val="0036097A"/>
    <w:rsid w:val="00361D21"/>
    <w:rsid w:val="003666D4"/>
    <w:rsid w:val="00366C47"/>
    <w:rsid w:val="00373807"/>
    <w:rsid w:val="00374828"/>
    <w:rsid w:val="00375431"/>
    <w:rsid w:val="00377317"/>
    <w:rsid w:val="0037744A"/>
    <w:rsid w:val="00377F06"/>
    <w:rsid w:val="00380110"/>
    <w:rsid w:val="003803D8"/>
    <w:rsid w:val="003809B9"/>
    <w:rsid w:val="003818FF"/>
    <w:rsid w:val="00381AA2"/>
    <w:rsid w:val="0038326E"/>
    <w:rsid w:val="003840B5"/>
    <w:rsid w:val="00384133"/>
    <w:rsid w:val="00385BC4"/>
    <w:rsid w:val="003865E1"/>
    <w:rsid w:val="0038722A"/>
    <w:rsid w:val="00391785"/>
    <w:rsid w:val="00392AEE"/>
    <w:rsid w:val="00396D64"/>
    <w:rsid w:val="003A0AE7"/>
    <w:rsid w:val="003A2CED"/>
    <w:rsid w:val="003A33F5"/>
    <w:rsid w:val="003A466A"/>
    <w:rsid w:val="003A67D2"/>
    <w:rsid w:val="003B17BB"/>
    <w:rsid w:val="003B2374"/>
    <w:rsid w:val="003B23F3"/>
    <w:rsid w:val="003B2715"/>
    <w:rsid w:val="003B2C57"/>
    <w:rsid w:val="003B30BC"/>
    <w:rsid w:val="003B315D"/>
    <w:rsid w:val="003B31DC"/>
    <w:rsid w:val="003B3436"/>
    <w:rsid w:val="003B4646"/>
    <w:rsid w:val="003B4E70"/>
    <w:rsid w:val="003B673E"/>
    <w:rsid w:val="003B7531"/>
    <w:rsid w:val="003C0245"/>
    <w:rsid w:val="003C0271"/>
    <w:rsid w:val="003C08AA"/>
    <w:rsid w:val="003C1D9E"/>
    <w:rsid w:val="003C2201"/>
    <w:rsid w:val="003C387C"/>
    <w:rsid w:val="003C4DCC"/>
    <w:rsid w:val="003C52B5"/>
    <w:rsid w:val="003C54D6"/>
    <w:rsid w:val="003C6880"/>
    <w:rsid w:val="003D0E0A"/>
    <w:rsid w:val="003D10DF"/>
    <w:rsid w:val="003D10F6"/>
    <w:rsid w:val="003D2171"/>
    <w:rsid w:val="003D37C8"/>
    <w:rsid w:val="003D5CD2"/>
    <w:rsid w:val="003E040D"/>
    <w:rsid w:val="003E1690"/>
    <w:rsid w:val="003E1871"/>
    <w:rsid w:val="003E22D1"/>
    <w:rsid w:val="003E2879"/>
    <w:rsid w:val="003E4311"/>
    <w:rsid w:val="003E5614"/>
    <w:rsid w:val="003E6D7D"/>
    <w:rsid w:val="003F12D0"/>
    <w:rsid w:val="003F16C6"/>
    <w:rsid w:val="003F41F8"/>
    <w:rsid w:val="003F6F6D"/>
    <w:rsid w:val="004000DE"/>
    <w:rsid w:val="00400CC1"/>
    <w:rsid w:val="004021B8"/>
    <w:rsid w:val="004044C3"/>
    <w:rsid w:val="004048FA"/>
    <w:rsid w:val="00406ADB"/>
    <w:rsid w:val="00411257"/>
    <w:rsid w:val="00412A5E"/>
    <w:rsid w:val="004163C2"/>
    <w:rsid w:val="0041678D"/>
    <w:rsid w:val="004168B0"/>
    <w:rsid w:val="00416C46"/>
    <w:rsid w:val="00422787"/>
    <w:rsid w:val="00424404"/>
    <w:rsid w:val="0042684E"/>
    <w:rsid w:val="00426890"/>
    <w:rsid w:val="00426CE3"/>
    <w:rsid w:val="004300B3"/>
    <w:rsid w:val="00431408"/>
    <w:rsid w:val="00433698"/>
    <w:rsid w:val="004364EC"/>
    <w:rsid w:val="00437B75"/>
    <w:rsid w:val="00440B30"/>
    <w:rsid w:val="004417ED"/>
    <w:rsid w:val="00442439"/>
    <w:rsid w:val="0044453F"/>
    <w:rsid w:val="00444A9F"/>
    <w:rsid w:val="00445B9D"/>
    <w:rsid w:val="004469EA"/>
    <w:rsid w:val="004470CD"/>
    <w:rsid w:val="00447AD0"/>
    <w:rsid w:val="004503A1"/>
    <w:rsid w:val="00451B58"/>
    <w:rsid w:val="00451FE1"/>
    <w:rsid w:val="00454597"/>
    <w:rsid w:val="00454852"/>
    <w:rsid w:val="0045750B"/>
    <w:rsid w:val="00457CCA"/>
    <w:rsid w:val="00460ADE"/>
    <w:rsid w:val="00464659"/>
    <w:rsid w:val="00464CDB"/>
    <w:rsid w:val="00465C80"/>
    <w:rsid w:val="00465E12"/>
    <w:rsid w:val="004662F5"/>
    <w:rsid w:val="00467548"/>
    <w:rsid w:val="004701FD"/>
    <w:rsid w:val="004715B2"/>
    <w:rsid w:val="00474CBD"/>
    <w:rsid w:val="00476F60"/>
    <w:rsid w:val="00480858"/>
    <w:rsid w:val="004818F9"/>
    <w:rsid w:val="00481CEE"/>
    <w:rsid w:val="00482752"/>
    <w:rsid w:val="00483ACA"/>
    <w:rsid w:val="00483DEB"/>
    <w:rsid w:val="004860C9"/>
    <w:rsid w:val="00491A61"/>
    <w:rsid w:val="00491CE8"/>
    <w:rsid w:val="00492651"/>
    <w:rsid w:val="00493A24"/>
    <w:rsid w:val="00493AC0"/>
    <w:rsid w:val="00496A87"/>
    <w:rsid w:val="0049768F"/>
    <w:rsid w:val="004A2E2D"/>
    <w:rsid w:val="004A30DD"/>
    <w:rsid w:val="004A369F"/>
    <w:rsid w:val="004A39E8"/>
    <w:rsid w:val="004A5597"/>
    <w:rsid w:val="004A6E4A"/>
    <w:rsid w:val="004A7748"/>
    <w:rsid w:val="004B118C"/>
    <w:rsid w:val="004B5106"/>
    <w:rsid w:val="004B7B13"/>
    <w:rsid w:val="004C0E62"/>
    <w:rsid w:val="004C300B"/>
    <w:rsid w:val="004C3785"/>
    <w:rsid w:val="004C505E"/>
    <w:rsid w:val="004C6E6B"/>
    <w:rsid w:val="004C76F2"/>
    <w:rsid w:val="004D0392"/>
    <w:rsid w:val="004D03B4"/>
    <w:rsid w:val="004D1D88"/>
    <w:rsid w:val="004D2331"/>
    <w:rsid w:val="004D32B0"/>
    <w:rsid w:val="004D45F5"/>
    <w:rsid w:val="004D510B"/>
    <w:rsid w:val="004D67F7"/>
    <w:rsid w:val="004E506B"/>
    <w:rsid w:val="004E5875"/>
    <w:rsid w:val="004E5F11"/>
    <w:rsid w:val="004E7352"/>
    <w:rsid w:val="004E7D1F"/>
    <w:rsid w:val="004E7FEF"/>
    <w:rsid w:val="004F05BE"/>
    <w:rsid w:val="004F1175"/>
    <w:rsid w:val="004F5C13"/>
    <w:rsid w:val="004F7F03"/>
    <w:rsid w:val="00501F18"/>
    <w:rsid w:val="00501FE9"/>
    <w:rsid w:val="005035D0"/>
    <w:rsid w:val="005037F7"/>
    <w:rsid w:val="005044BB"/>
    <w:rsid w:val="00504A52"/>
    <w:rsid w:val="00504DAB"/>
    <w:rsid w:val="00505902"/>
    <w:rsid w:val="0050665B"/>
    <w:rsid w:val="0050737D"/>
    <w:rsid w:val="00514304"/>
    <w:rsid w:val="00514E36"/>
    <w:rsid w:val="0051532B"/>
    <w:rsid w:val="00517E66"/>
    <w:rsid w:val="00517FA3"/>
    <w:rsid w:val="0052106D"/>
    <w:rsid w:val="00523254"/>
    <w:rsid w:val="00523AC5"/>
    <w:rsid w:val="00523CF7"/>
    <w:rsid w:val="00524D5F"/>
    <w:rsid w:val="00525A9D"/>
    <w:rsid w:val="0052642A"/>
    <w:rsid w:val="0052643F"/>
    <w:rsid w:val="0052725A"/>
    <w:rsid w:val="00531C12"/>
    <w:rsid w:val="005337A8"/>
    <w:rsid w:val="00533E87"/>
    <w:rsid w:val="0053462D"/>
    <w:rsid w:val="00534FE4"/>
    <w:rsid w:val="00535076"/>
    <w:rsid w:val="00535102"/>
    <w:rsid w:val="0053689C"/>
    <w:rsid w:val="005374AB"/>
    <w:rsid w:val="00537F13"/>
    <w:rsid w:val="005409C3"/>
    <w:rsid w:val="0054177F"/>
    <w:rsid w:val="00542037"/>
    <w:rsid w:val="00542338"/>
    <w:rsid w:val="00542607"/>
    <w:rsid w:val="00552D32"/>
    <w:rsid w:val="00553DF3"/>
    <w:rsid w:val="00554499"/>
    <w:rsid w:val="00554511"/>
    <w:rsid w:val="00555B73"/>
    <w:rsid w:val="005561C0"/>
    <w:rsid w:val="00556544"/>
    <w:rsid w:val="0056178A"/>
    <w:rsid w:val="00561BB2"/>
    <w:rsid w:val="005623D8"/>
    <w:rsid w:val="00567265"/>
    <w:rsid w:val="00572BDE"/>
    <w:rsid w:val="00572CA2"/>
    <w:rsid w:val="00572E4A"/>
    <w:rsid w:val="0057418E"/>
    <w:rsid w:val="00576341"/>
    <w:rsid w:val="00580C77"/>
    <w:rsid w:val="00592F4C"/>
    <w:rsid w:val="00593AA9"/>
    <w:rsid w:val="00593D95"/>
    <w:rsid w:val="00593DBC"/>
    <w:rsid w:val="0059504F"/>
    <w:rsid w:val="00597FB6"/>
    <w:rsid w:val="005A0DCF"/>
    <w:rsid w:val="005A184E"/>
    <w:rsid w:val="005A3045"/>
    <w:rsid w:val="005A47AD"/>
    <w:rsid w:val="005A505D"/>
    <w:rsid w:val="005B0B49"/>
    <w:rsid w:val="005B2A3C"/>
    <w:rsid w:val="005B5428"/>
    <w:rsid w:val="005B5507"/>
    <w:rsid w:val="005B6812"/>
    <w:rsid w:val="005B6C4E"/>
    <w:rsid w:val="005B7B6F"/>
    <w:rsid w:val="005C033E"/>
    <w:rsid w:val="005C3C57"/>
    <w:rsid w:val="005C4398"/>
    <w:rsid w:val="005C4652"/>
    <w:rsid w:val="005C466A"/>
    <w:rsid w:val="005C4B03"/>
    <w:rsid w:val="005D17D9"/>
    <w:rsid w:val="005D272B"/>
    <w:rsid w:val="005D2762"/>
    <w:rsid w:val="005D2F46"/>
    <w:rsid w:val="005D5235"/>
    <w:rsid w:val="005D538A"/>
    <w:rsid w:val="005D5EDF"/>
    <w:rsid w:val="005D74A9"/>
    <w:rsid w:val="005E014B"/>
    <w:rsid w:val="005E2A0E"/>
    <w:rsid w:val="005E59BD"/>
    <w:rsid w:val="005E6109"/>
    <w:rsid w:val="005E7983"/>
    <w:rsid w:val="005E7E44"/>
    <w:rsid w:val="005F12C5"/>
    <w:rsid w:val="005F31C7"/>
    <w:rsid w:val="005F3955"/>
    <w:rsid w:val="005F7DE8"/>
    <w:rsid w:val="00600F9E"/>
    <w:rsid w:val="00601103"/>
    <w:rsid w:val="006019E4"/>
    <w:rsid w:val="00602A85"/>
    <w:rsid w:val="006031E5"/>
    <w:rsid w:val="00603341"/>
    <w:rsid w:val="00603864"/>
    <w:rsid w:val="0060488E"/>
    <w:rsid w:val="0060518A"/>
    <w:rsid w:val="00605765"/>
    <w:rsid w:val="00605DB4"/>
    <w:rsid w:val="00605FBB"/>
    <w:rsid w:val="00613C15"/>
    <w:rsid w:val="00614FC1"/>
    <w:rsid w:val="00621ECF"/>
    <w:rsid w:val="00622576"/>
    <w:rsid w:val="006246E8"/>
    <w:rsid w:val="0062491C"/>
    <w:rsid w:val="0062642E"/>
    <w:rsid w:val="006302FB"/>
    <w:rsid w:val="006312A4"/>
    <w:rsid w:val="0063294D"/>
    <w:rsid w:val="00632D8C"/>
    <w:rsid w:val="00633AE9"/>
    <w:rsid w:val="00634A64"/>
    <w:rsid w:val="00634ECC"/>
    <w:rsid w:val="0063527E"/>
    <w:rsid w:val="006362E9"/>
    <w:rsid w:val="0063677A"/>
    <w:rsid w:val="0063703B"/>
    <w:rsid w:val="00640EF0"/>
    <w:rsid w:val="0064314E"/>
    <w:rsid w:val="006433BA"/>
    <w:rsid w:val="00643730"/>
    <w:rsid w:val="006440C7"/>
    <w:rsid w:val="00647CD3"/>
    <w:rsid w:val="0065030F"/>
    <w:rsid w:val="00651057"/>
    <w:rsid w:val="00651488"/>
    <w:rsid w:val="00654B69"/>
    <w:rsid w:val="00655EAD"/>
    <w:rsid w:val="00657815"/>
    <w:rsid w:val="0066002C"/>
    <w:rsid w:val="006615C5"/>
    <w:rsid w:val="0066219F"/>
    <w:rsid w:val="0066394D"/>
    <w:rsid w:val="00663DA5"/>
    <w:rsid w:val="006665F6"/>
    <w:rsid w:val="00667EF5"/>
    <w:rsid w:val="00671380"/>
    <w:rsid w:val="00672C03"/>
    <w:rsid w:val="00673192"/>
    <w:rsid w:val="006745C7"/>
    <w:rsid w:val="006749D6"/>
    <w:rsid w:val="006769B6"/>
    <w:rsid w:val="00676D78"/>
    <w:rsid w:val="00677DB7"/>
    <w:rsid w:val="00681050"/>
    <w:rsid w:val="006853F6"/>
    <w:rsid w:val="006857E7"/>
    <w:rsid w:val="00685D7D"/>
    <w:rsid w:val="0069135D"/>
    <w:rsid w:val="0069320C"/>
    <w:rsid w:val="00693989"/>
    <w:rsid w:val="00694867"/>
    <w:rsid w:val="006949A2"/>
    <w:rsid w:val="006960E7"/>
    <w:rsid w:val="0069704E"/>
    <w:rsid w:val="006A0570"/>
    <w:rsid w:val="006A0697"/>
    <w:rsid w:val="006A2C51"/>
    <w:rsid w:val="006A4588"/>
    <w:rsid w:val="006B0351"/>
    <w:rsid w:val="006B0ACE"/>
    <w:rsid w:val="006B0B28"/>
    <w:rsid w:val="006B347D"/>
    <w:rsid w:val="006B3641"/>
    <w:rsid w:val="006B797B"/>
    <w:rsid w:val="006C27F5"/>
    <w:rsid w:val="006C4439"/>
    <w:rsid w:val="006C6AE8"/>
    <w:rsid w:val="006C7066"/>
    <w:rsid w:val="006C7F57"/>
    <w:rsid w:val="006D0454"/>
    <w:rsid w:val="006D0987"/>
    <w:rsid w:val="006D1946"/>
    <w:rsid w:val="006D3774"/>
    <w:rsid w:val="006D382C"/>
    <w:rsid w:val="006D3E61"/>
    <w:rsid w:val="006E050C"/>
    <w:rsid w:val="006E1E13"/>
    <w:rsid w:val="006E3F02"/>
    <w:rsid w:val="006E5382"/>
    <w:rsid w:val="006E6B05"/>
    <w:rsid w:val="006F47B2"/>
    <w:rsid w:val="006F677F"/>
    <w:rsid w:val="006F71FE"/>
    <w:rsid w:val="00702542"/>
    <w:rsid w:val="00703344"/>
    <w:rsid w:val="00704121"/>
    <w:rsid w:val="00707F90"/>
    <w:rsid w:val="0071364B"/>
    <w:rsid w:val="00714510"/>
    <w:rsid w:val="00717DDE"/>
    <w:rsid w:val="00722491"/>
    <w:rsid w:val="00722734"/>
    <w:rsid w:val="0072289C"/>
    <w:rsid w:val="00722AB5"/>
    <w:rsid w:val="00722F04"/>
    <w:rsid w:val="007231EB"/>
    <w:rsid w:val="0072536B"/>
    <w:rsid w:val="00726437"/>
    <w:rsid w:val="00726A02"/>
    <w:rsid w:val="00726B51"/>
    <w:rsid w:val="0073409F"/>
    <w:rsid w:val="00741E9F"/>
    <w:rsid w:val="007428F1"/>
    <w:rsid w:val="00743D76"/>
    <w:rsid w:val="00744595"/>
    <w:rsid w:val="007461F1"/>
    <w:rsid w:val="00747ED3"/>
    <w:rsid w:val="007513BB"/>
    <w:rsid w:val="0075181F"/>
    <w:rsid w:val="0075566E"/>
    <w:rsid w:val="00761A07"/>
    <w:rsid w:val="00761F79"/>
    <w:rsid w:val="00764094"/>
    <w:rsid w:val="00764524"/>
    <w:rsid w:val="00764F98"/>
    <w:rsid w:val="007664D9"/>
    <w:rsid w:val="00774566"/>
    <w:rsid w:val="00774FA0"/>
    <w:rsid w:val="00777622"/>
    <w:rsid w:val="007829E9"/>
    <w:rsid w:val="0078411C"/>
    <w:rsid w:val="00784885"/>
    <w:rsid w:val="00785C46"/>
    <w:rsid w:val="00786527"/>
    <w:rsid w:val="00787913"/>
    <w:rsid w:val="0079001E"/>
    <w:rsid w:val="007907C2"/>
    <w:rsid w:val="00791AEA"/>
    <w:rsid w:val="00791D17"/>
    <w:rsid w:val="00792B1D"/>
    <w:rsid w:val="007959EF"/>
    <w:rsid w:val="00795B0A"/>
    <w:rsid w:val="00795EEC"/>
    <w:rsid w:val="00795F1F"/>
    <w:rsid w:val="0079717E"/>
    <w:rsid w:val="007A07B7"/>
    <w:rsid w:val="007A0902"/>
    <w:rsid w:val="007A2CBF"/>
    <w:rsid w:val="007A364A"/>
    <w:rsid w:val="007A5E97"/>
    <w:rsid w:val="007A612E"/>
    <w:rsid w:val="007A6678"/>
    <w:rsid w:val="007A6DF2"/>
    <w:rsid w:val="007B07A4"/>
    <w:rsid w:val="007B089E"/>
    <w:rsid w:val="007B4E2B"/>
    <w:rsid w:val="007B5816"/>
    <w:rsid w:val="007B7561"/>
    <w:rsid w:val="007B79A8"/>
    <w:rsid w:val="007C0D78"/>
    <w:rsid w:val="007C1B7B"/>
    <w:rsid w:val="007C217E"/>
    <w:rsid w:val="007C2685"/>
    <w:rsid w:val="007C3757"/>
    <w:rsid w:val="007C5875"/>
    <w:rsid w:val="007D18FD"/>
    <w:rsid w:val="007D2FFC"/>
    <w:rsid w:val="007D3275"/>
    <w:rsid w:val="007D5135"/>
    <w:rsid w:val="007D6070"/>
    <w:rsid w:val="007D7B6F"/>
    <w:rsid w:val="007E073A"/>
    <w:rsid w:val="007E4886"/>
    <w:rsid w:val="007E4955"/>
    <w:rsid w:val="007E56DC"/>
    <w:rsid w:val="007E5866"/>
    <w:rsid w:val="007E6701"/>
    <w:rsid w:val="007F0379"/>
    <w:rsid w:val="007F1FE1"/>
    <w:rsid w:val="007F2249"/>
    <w:rsid w:val="007F2DBF"/>
    <w:rsid w:val="007F4CD8"/>
    <w:rsid w:val="007F6AF6"/>
    <w:rsid w:val="0080036C"/>
    <w:rsid w:val="008042BE"/>
    <w:rsid w:val="00804D93"/>
    <w:rsid w:val="00806C7E"/>
    <w:rsid w:val="00806FA1"/>
    <w:rsid w:val="00807ED3"/>
    <w:rsid w:val="0081471A"/>
    <w:rsid w:val="00815604"/>
    <w:rsid w:val="008174D4"/>
    <w:rsid w:val="00817AA6"/>
    <w:rsid w:val="008233B7"/>
    <w:rsid w:val="00823407"/>
    <w:rsid w:val="008241C1"/>
    <w:rsid w:val="0082648A"/>
    <w:rsid w:val="008276D7"/>
    <w:rsid w:val="00827B0F"/>
    <w:rsid w:val="008301E9"/>
    <w:rsid w:val="00835099"/>
    <w:rsid w:val="00837B19"/>
    <w:rsid w:val="00841F76"/>
    <w:rsid w:val="00842717"/>
    <w:rsid w:val="008436FE"/>
    <w:rsid w:val="00843BDD"/>
    <w:rsid w:val="00845634"/>
    <w:rsid w:val="00846C61"/>
    <w:rsid w:val="00855050"/>
    <w:rsid w:val="00856987"/>
    <w:rsid w:val="00856A2E"/>
    <w:rsid w:val="00857D2A"/>
    <w:rsid w:val="008627F4"/>
    <w:rsid w:val="00865409"/>
    <w:rsid w:val="00870A87"/>
    <w:rsid w:val="008711E9"/>
    <w:rsid w:val="00871E1E"/>
    <w:rsid w:val="00871E61"/>
    <w:rsid w:val="00881747"/>
    <w:rsid w:val="00885CAD"/>
    <w:rsid w:val="00891662"/>
    <w:rsid w:val="008939AC"/>
    <w:rsid w:val="0089592A"/>
    <w:rsid w:val="008A1382"/>
    <w:rsid w:val="008A2751"/>
    <w:rsid w:val="008A2DBA"/>
    <w:rsid w:val="008A2E4F"/>
    <w:rsid w:val="008A3466"/>
    <w:rsid w:val="008A3FD1"/>
    <w:rsid w:val="008A73BF"/>
    <w:rsid w:val="008A7E6B"/>
    <w:rsid w:val="008B0076"/>
    <w:rsid w:val="008B47DC"/>
    <w:rsid w:val="008B71D0"/>
    <w:rsid w:val="008B736F"/>
    <w:rsid w:val="008C0B37"/>
    <w:rsid w:val="008C56BE"/>
    <w:rsid w:val="008C596C"/>
    <w:rsid w:val="008C70B4"/>
    <w:rsid w:val="008C728B"/>
    <w:rsid w:val="008C7824"/>
    <w:rsid w:val="008D299A"/>
    <w:rsid w:val="008D4104"/>
    <w:rsid w:val="008D5ECA"/>
    <w:rsid w:val="008D6353"/>
    <w:rsid w:val="008E09A5"/>
    <w:rsid w:val="008E2776"/>
    <w:rsid w:val="008E2954"/>
    <w:rsid w:val="008E4517"/>
    <w:rsid w:val="008E47C8"/>
    <w:rsid w:val="008F111D"/>
    <w:rsid w:val="008F27A8"/>
    <w:rsid w:val="008F3877"/>
    <w:rsid w:val="008F3885"/>
    <w:rsid w:val="008F422B"/>
    <w:rsid w:val="008F4B07"/>
    <w:rsid w:val="008F5005"/>
    <w:rsid w:val="008F5BE9"/>
    <w:rsid w:val="008F7622"/>
    <w:rsid w:val="00903303"/>
    <w:rsid w:val="00905A3A"/>
    <w:rsid w:val="00905B99"/>
    <w:rsid w:val="0091080A"/>
    <w:rsid w:val="0091137B"/>
    <w:rsid w:val="009145F2"/>
    <w:rsid w:val="00915B6C"/>
    <w:rsid w:val="00915D26"/>
    <w:rsid w:val="00920AE3"/>
    <w:rsid w:val="00920CA7"/>
    <w:rsid w:val="009215A8"/>
    <w:rsid w:val="00921C7C"/>
    <w:rsid w:val="0092231D"/>
    <w:rsid w:val="009265C4"/>
    <w:rsid w:val="00926690"/>
    <w:rsid w:val="00930D7A"/>
    <w:rsid w:val="00933140"/>
    <w:rsid w:val="0093354E"/>
    <w:rsid w:val="00935ACD"/>
    <w:rsid w:val="0093782D"/>
    <w:rsid w:val="00940574"/>
    <w:rsid w:val="00941B21"/>
    <w:rsid w:val="00944134"/>
    <w:rsid w:val="00944E23"/>
    <w:rsid w:val="009453B6"/>
    <w:rsid w:val="00954BC1"/>
    <w:rsid w:val="00955D45"/>
    <w:rsid w:val="009563B3"/>
    <w:rsid w:val="00956E84"/>
    <w:rsid w:val="00964067"/>
    <w:rsid w:val="009668F7"/>
    <w:rsid w:val="00970045"/>
    <w:rsid w:val="00970A3E"/>
    <w:rsid w:val="0097297E"/>
    <w:rsid w:val="00972B6B"/>
    <w:rsid w:val="00974088"/>
    <w:rsid w:val="00974F03"/>
    <w:rsid w:val="00977028"/>
    <w:rsid w:val="00980273"/>
    <w:rsid w:val="0098188B"/>
    <w:rsid w:val="00981F81"/>
    <w:rsid w:val="00984549"/>
    <w:rsid w:val="0098462C"/>
    <w:rsid w:val="00987985"/>
    <w:rsid w:val="00992AF8"/>
    <w:rsid w:val="009931A5"/>
    <w:rsid w:val="00994D24"/>
    <w:rsid w:val="0099684B"/>
    <w:rsid w:val="00996DE0"/>
    <w:rsid w:val="009977B6"/>
    <w:rsid w:val="009A1CE3"/>
    <w:rsid w:val="009A4F4A"/>
    <w:rsid w:val="009A506D"/>
    <w:rsid w:val="009B0464"/>
    <w:rsid w:val="009B2522"/>
    <w:rsid w:val="009B3E12"/>
    <w:rsid w:val="009B42E5"/>
    <w:rsid w:val="009B4620"/>
    <w:rsid w:val="009B49E2"/>
    <w:rsid w:val="009B59F1"/>
    <w:rsid w:val="009B6910"/>
    <w:rsid w:val="009B7107"/>
    <w:rsid w:val="009B770D"/>
    <w:rsid w:val="009C1278"/>
    <w:rsid w:val="009C2281"/>
    <w:rsid w:val="009C2BA0"/>
    <w:rsid w:val="009C3E28"/>
    <w:rsid w:val="009C41A5"/>
    <w:rsid w:val="009C6591"/>
    <w:rsid w:val="009C79CA"/>
    <w:rsid w:val="009D08F2"/>
    <w:rsid w:val="009D0F81"/>
    <w:rsid w:val="009D0FF4"/>
    <w:rsid w:val="009D13E2"/>
    <w:rsid w:val="009D3D41"/>
    <w:rsid w:val="009D41F3"/>
    <w:rsid w:val="009D465F"/>
    <w:rsid w:val="009E181F"/>
    <w:rsid w:val="009E2353"/>
    <w:rsid w:val="009E4A29"/>
    <w:rsid w:val="009E5FA3"/>
    <w:rsid w:val="009F176A"/>
    <w:rsid w:val="009F3269"/>
    <w:rsid w:val="009F5595"/>
    <w:rsid w:val="009F6A7F"/>
    <w:rsid w:val="009F6F88"/>
    <w:rsid w:val="009F7024"/>
    <w:rsid w:val="00A01110"/>
    <w:rsid w:val="00A01732"/>
    <w:rsid w:val="00A02B36"/>
    <w:rsid w:val="00A034EF"/>
    <w:rsid w:val="00A0453C"/>
    <w:rsid w:val="00A05302"/>
    <w:rsid w:val="00A055B6"/>
    <w:rsid w:val="00A063B0"/>
    <w:rsid w:val="00A077A5"/>
    <w:rsid w:val="00A10EC6"/>
    <w:rsid w:val="00A12056"/>
    <w:rsid w:val="00A16044"/>
    <w:rsid w:val="00A16060"/>
    <w:rsid w:val="00A17AB7"/>
    <w:rsid w:val="00A224D7"/>
    <w:rsid w:val="00A2282B"/>
    <w:rsid w:val="00A230F1"/>
    <w:rsid w:val="00A23251"/>
    <w:rsid w:val="00A2464E"/>
    <w:rsid w:val="00A2527C"/>
    <w:rsid w:val="00A257D3"/>
    <w:rsid w:val="00A26286"/>
    <w:rsid w:val="00A26AC2"/>
    <w:rsid w:val="00A27F3D"/>
    <w:rsid w:val="00A31662"/>
    <w:rsid w:val="00A35395"/>
    <w:rsid w:val="00A35CE6"/>
    <w:rsid w:val="00A36A16"/>
    <w:rsid w:val="00A36AAC"/>
    <w:rsid w:val="00A371AA"/>
    <w:rsid w:val="00A4199B"/>
    <w:rsid w:val="00A419D4"/>
    <w:rsid w:val="00A42CE8"/>
    <w:rsid w:val="00A430BC"/>
    <w:rsid w:val="00A4374A"/>
    <w:rsid w:val="00A444E2"/>
    <w:rsid w:val="00A47C4B"/>
    <w:rsid w:val="00A52C5B"/>
    <w:rsid w:val="00A54FAD"/>
    <w:rsid w:val="00A60012"/>
    <w:rsid w:val="00A61E3B"/>
    <w:rsid w:val="00A64061"/>
    <w:rsid w:val="00A655B5"/>
    <w:rsid w:val="00A71474"/>
    <w:rsid w:val="00A71846"/>
    <w:rsid w:val="00A71E83"/>
    <w:rsid w:val="00A778A9"/>
    <w:rsid w:val="00A81390"/>
    <w:rsid w:val="00A84789"/>
    <w:rsid w:val="00A90A1C"/>
    <w:rsid w:val="00A91ABF"/>
    <w:rsid w:val="00A93720"/>
    <w:rsid w:val="00A93CC0"/>
    <w:rsid w:val="00A96FA6"/>
    <w:rsid w:val="00AA15F3"/>
    <w:rsid w:val="00AA3E64"/>
    <w:rsid w:val="00AB5FC9"/>
    <w:rsid w:val="00AC2A25"/>
    <w:rsid w:val="00AC328D"/>
    <w:rsid w:val="00AC5494"/>
    <w:rsid w:val="00AC76EC"/>
    <w:rsid w:val="00AD1118"/>
    <w:rsid w:val="00AD2FDC"/>
    <w:rsid w:val="00AD3975"/>
    <w:rsid w:val="00AD5B74"/>
    <w:rsid w:val="00AE0697"/>
    <w:rsid w:val="00AE125F"/>
    <w:rsid w:val="00AE1F0F"/>
    <w:rsid w:val="00AE2141"/>
    <w:rsid w:val="00AE37CC"/>
    <w:rsid w:val="00AE3FC4"/>
    <w:rsid w:val="00AE4E26"/>
    <w:rsid w:val="00AF008B"/>
    <w:rsid w:val="00AF0B49"/>
    <w:rsid w:val="00AF3A0C"/>
    <w:rsid w:val="00AF521B"/>
    <w:rsid w:val="00AF5A64"/>
    <w:rsid w:val="00AF5A7B"/>
    <w:rsid w:val="00AF5BD6"/>
    <w:rsid w:val="00AF6C9C"/>
    <w:rsid w:val="00AF7F5B"/>
    <w:rsid w:val="00B013E2"/>
    <w:rsid w:val="00B03628"/>
    <w:rsid w:val="00B04804"/>
    <w:rsid w:val="00B06504"/>
    <w:rsid w:val="00B0676F"/>
    <w:rsid w:val="00B071EE"/>
    <w:rsid w:val="00B1202A"/>
    <w:rsid w:val="00B120DC"/>
    <w:rsid w:val="00B20190"/>
    <w:rsid w:val="00B23482"/>
    <w:rsid w:val="00B23605"/>
    <w:rsid w:val="00B27B5A"/>
    <w:rsid w:val="00B27CE5"/>
    <w:rsid w:val="00B305AD"/>
    <w:rsid w:val="00B30ABB"/>
    <w:rsid w:val="00B31494"/>
    <w:rsid w:val="00B34562"/>
    <w:rsid w:val="00B36C3E"/>
    <w:rsid w:val="00B42213"/>
    <w:rsid w:val="00B43570"/>
    <w:rsid w:val="00B44959"/>
    <w:rsid w:val="00B46675"/>
    <w:rsid w:val="00B47342"/>
    <w:rsid w:val="00B5684F"/>
    <w:rsid w:val="00B56BAD"/>
    <w:rsid w:val="00B57CDE"/>
    <w:rsid w:val="00B63437"/>
    <w:rsid w:val="00B6583F"/>
    <w:rsid w:val="00B664E7"/>
    <w:rsid w:val="00B67ACD"/>
    <w:rsid w:val="00B67CA3"/>
    <w:rsid w:val="00B70F12"/>
    <w:rsid w:val="00B71FD4"/>
    <w:rsid w:val="00B72329"/>
    <w:rsid w:val="00B74C45"/>
    <w:rsid w:val="00B75E42"/>
    <w:rsid w:val="00B773E7"/>
    <w:rsid w:val="00B77B93"/>
    <w:rsid w:val="00B825D1"/>
    <w:rsid w:val="00B82D6D"/>
    <w:rsid w:val="00B8366B"/>
    <w:rsid w:val="00B83EC2"/>
    <w:rsid w:val="00B86F67"/>
    <w:rsid w:val="00B910F3"/>
    <w:rsid w:val="00B91D9F"/>
    <w:rsid w:val="00B9291A"/>
    <w:rsid w:val="00B93301"/>
    <w:rsid w:val="00B9446D"/>
    <w:rsid w:val="00B9714D"/>
    <w:rsid w:val="00B97669"/>
    <w:rsid w:val="00BA1011"/>
    <w:rsid w:val="00BA123E"/>
    <w:rsid w:val="00BA2AE3"/>
    <w:rsid w:val="00BA2F6D"/>
    <w:rsid w:val="00BA2FF0"/>
    <w:rsid w:val="00BA44B1"/>
    <w:rsid w:val="00BA5B59"/>
    <w:rsid w:val="00BB489F"/>
    <w:rsid w:val="00BB4A7F"/>
    <w:rsid w:val="00BB5898"/>
    <w:rsid w:val="00BB5FC8"/>
    <w:rsid w:val="00BB72C0"/>
    <w:rsid w:val="00BB7E17"/>
    <w:rsid w:val="00BC30B2"/>
    <w:rsid w:val="00BC403B"/>
    <w:rsid w:val="00BC503D"/>
    <w:rsid w:val="00BC5D6B"/>
    <w:rsid w:val="00BC77B7"/>
    <w:rsid w:val="00BD1C34"/>
    <w:rsid w:val="00BD7D40"/>
    <w:rsid w:val="00BE2513"/>
    <w:rsid w:val="00BE282F"/>
    <w:rsid w:val="00BE57F6"/>
    <w:rsid w:val="00BE652C"/>
    <w:rsid w:val="00BF0E92"/>
    <w:rsid w:val="00BF1576"/>
    <w:rsid w:val="00BF16A6"/>
    <w:rsid w:val="00BF5818"/>
    <w:rsid w:val="00BF5FC5"/>
    <w:rsid w:val="00C008B8"/>
    <w:rsid w:val="00C00ADE"/>
    <w:rsid w:val="00C00CFC"/>
    <w:rsid w:val="00C0161B"/>
    <w:rsid w:val="00C0418F"/>
    <w:rsid w:val="00C0650F"/>
    <w:rsid w:val="00C10F90"/>
    <w:rsid w:val="00C12554"/>
    <w:rsid w:val="00C12B9E"/>
    <w:rsid w:val="00C131F1"/>
    <w:rsid w:val="00C13645"/>
    <w:rsid w:val="00C15CB2"/>
    <w:rsid w:val="00C16DE9"/>
    <w:rsid w:val="00C212EA"/>
    <w:rsid w:val="00C21E5E"/>
    <w:rsid w:val="00C2511D"/>
    <w:rsid w:val="00C25185"/>
    <w:rsid w:val="00C27406"/>
    <w:rsid w:val="00C30E6E"/>
    <w:rsid w:val="00C31550"/>
    <w:rsid w:val="00C349DB"/>
    <w:rsid w:val="00C34C59"/>
    <w:rsid w:val="00C34EEF"/>
    <w:rsid w:val="00C374F8"/>
    <w:rsid w:val="00C3798A"/>
    <w:rsid w:val="00C403F7"/>
    <w:rsid w:val="00C42556"/>
    <w:rsid w:val="00C47CB5"/>
    <w:rsid w:val="00C501B1"/>
    <w:rsid w:val="00C51B02"/>
    <w:rsid w:val="00C55F19"/>
    <w:rsid w:val="00C566C7"/>
    <w:rsid w:val="00C60D0F"/>
    <w:rsid w:val="00C60FF9"/>
    <w:rsid w:val="00C61573"/>
    <w:rsid w:val="00C62386"/>
    <w:rsid w:val="00C62A15"/>
    <w:rsid w:val="00C63DEF"/>
    <w:rsid w:val="00C63E29"/>
    <w:rsid w:val="00C64D5D"/>
    <w:rsid w:val="00C70255"/>
    <w:rsid w:val="00C7572F"/>
    <w:rsid w:val="00C7666C"/>
    <w:rsid w:val="00C810FC"/>
    <w:rsid w:val="00C83E1D"/>
    <w:rsid w:val="00C846BA"/>
    <w:rsid w:val="00C85B1D"/>
    <w:rsid w:val="00C86DF9"/>
    <w:rsid w:val="00C92C27"/>
    <w:rsid w:val="00C953F4"/>
    <w:rsid w:val="00C95689"/>
    <w:rsid w:val="00CA2C5A"/>
    <w:rsid w:val="00CA3B85"/>
    <w:rsid w:val="00CA451B"/>
    <w:rsid w:val="00CA5CD8"/>
    <w:rsid w:val="00CB0967"/>
    <w:rsid w:val="00CB1511"/>
    <w:rsid w:val="00CB3C7B"/>
    <w:rsid w:val="00CB6142"/>
    <w:rsid w:val="00CB78C2"/>
    <w:rsid w:val="00CB7F31"/>
    <w:rsid w:val="00CC27EF"/>
    <w:rsid w:val="00CC5D0F"/>
    <w:rsid w:val="00CC7DD1"/>
    <w:rsid w:val="00CD539B"/>
    <w:rsid w:val="00CD6CBD"/>
    <w:rsid w:val="00CD7DA1"/>
    <w:rsid w:val="00CE1697"/>
    <w:rsid w:val="00CE30D2"/>
    <w:rsid w:val="00CE42C1"/>
    <w:rsid w:val="00CE5565"/>
    <w:rsid w:val="00CE6F70"/>
    <w:rsid w:val="00CF07A4"/>
    <w:rsid w:val="00CF37D9"/>
    <w:rsid w:val="00CF5863"/>
    <w:rsid w:val="00D03070"/>
    <w:rsid w:val="00D043A3"/>
    <w:rsid w:val="00D04BA8"/>
    <w:rsid w:val="00D066D9"/>
    <w:rsid w:val="00D10232"/>
    <w:rsid w:val="00D112E6"/>
    <w:rsid w:val="00D125F3"/>
    <w:rsid w:val="00D134EE"/>
    <w:rsid w:val="00D1412C"/>
    <w:rsid w:val="00D15DBB"/>
    <w:rsid w:val="00D16D45"/>
    <w:rsid w:val="00D17E1F"/>
    <w:rsid w:val="00D239E5"/>
    <w:rsid w:val="00D240E2"/>
    <w:rsid w:val="00D245EC"/>
    <w:rsid w:val="00D27327"/>
    <w:rsid w:val="00D273F3"/>
    <w:rsid w:val="00D27524"/>
    <w:rsid w:val="00D31B41"/>
    <w:rsid w:val="00D3326B"/>
    <w:rsid w:val="00D34D49"/>
    <w:rsid w:val="00D36860"/>
    <w:rsid w:val="00D371A7"/>
    <w:rsid w:val="00D41D6A"/>
    <w:rsid w:val="00D42E4D"/>
    <w:rsid w:val="00D4344D"/>
    <w:rsid w:val="00D43B67"/>
    <w:rsid w:val="00D44AB9"/>
    <w:rsid w:val="00D44C7A"/>
    <w:rsid w:val="00D453A3"/>
    <w:rsid w:val="00D51229"/>
    <w:rsid w:val="00D51DBA"/>
    <w:rsid w:val="00D52BF7"/>
    <w:rsid w:val="00D53DB0"/>
    <w:rsid w:val="00D561D3"/>
    <w:rsid w:val="00D565F8"/>
    <w:rsid w:val="00D569AA"/>
    <w:rsid w:val="00D60A3F"/>
    <w:rsid w:val="00D61374"/>
    <w:rsid w:val="00D62347"/>
    <w:rsid w:val="00D625F1"/>
    <w:rsid w:val="00D626C0"/>
    <w:rsid w:val="00D62970"/>
    <w:rsid w:val="00D6421D"/>
    <w:rsid w:val="00D652BD"/>
    <w:rsid w:val="00D66F9F"/>
    <w:rsid w:val="00D6755A"/>
    <w:rsid w:val="00D6776F"/>
    <w:rsid w:val="00D71717"/>
    <w:rsid w:val="00D71B55"/>
    <w:rsid w:val="00D74692"/>
    <w:rsid w:val="00D7478B"/>
    <w:rsid w:val="00D75121"/>
    <w:rsid w:val="00D807C7"/>
    <w:rsid w:val="00D81363"/>
    <w:rsid w:val="00D82CF8"/>
    <w:rsid w:val="00D8308B"/>
    <w:rsid w:val="00D83144"/>
    <w:rsid w:val="00D8318F"/>
    <w:rsid w:val="00D831DF"/>
    <w:rsid w:val="00D837F8"/>
    <w:rsid w:val="00D85664"/>
    <w:rsid w:val="00D859BE"/>
    <w:rsid w:val="00D86BBD"/>
    <w:rsid w:val="00D87292"/>
    <w:rsid w:val="00D8738E"/>
    <w:rsid w:val="00D874D0"/>
    <w:rsid w:val="00D90434"/>
    <w:rsid w:val="00D909D8"/>
    <w:rsid w:val="00D95C44"/>
    <w:rsid w:val="00D95D1D"/>
    <w:rsid w:val="00D96EC8"/>
    <w:rsid w:val="00D96F00"/>
    <w:rsid w:val="00DA0A9C"/>
    <w:rsid w:val="00DA13D8"/>
    <w:rsid w:val="00DA1DF8"/>
    <w:rsid w:val="00DA3FE4"/>
    <w:rsid w:val="00DA40B0"/>
    <w:rsid w:val="00DA5F12"/>
    <w:rsid w:val="00DA7EB9"/>
    <w:rsid w:val="00DB1126"/>
    <w:rsid w:val="00DB12CB"/>
    <w:rsid w:val="00DB24A1"/>
    <w:rsid w:val="00DB2D34"/>
    <w:rsid w:val="00DB30E6"/>
    <w:rsid w:val="00DB4BD2"/>
    <w:rsid w:val="00DB4C4C"/>
    <w:rsid w:val="00DB5278"/>
    <w:rsid w:val="00DB62E2"/>
    <w:rsid w:val="00DB7B4B"/>
    <w:rsid w:val="00DC06ED"/>
    <w:rsid w:val="00DC070E"/>
    <w:rsid w:val="00DC0C49"/>
    <w:rsid w:val="00DC1751"/>
    <w:rsid w:val="00DC3E4A"/>
    <w:rsid w:val="00DC45CF"/>
    <w:rsid w:val="00DC4BFD"/>
    <w:rsid w:val="00DC5AEC"/>
    <w:rsid w:val="00DC62B4"/>
    <w:rsid w:val="00DD2DE2"/>
    <w:rsid w:val="00DD3174"/>
    <w:rsid w:val="00DD76F2"/>
    <w:rsid w:val="00DE0B47"/>
    <w:rsid w:val="00DE108A"/>
    <w:rsid w:val="00DE7C58"/>
    <w:rsid w:val="00DF5A3B"/>
    <w:rsid w:val="00DF62C6"/>
    <w:rsid w:val="00DF7B70"/>
    <w:rsid w:val="00E013F2"/>
    <w:rsid w:val="00E0217E"/>
    <w:rsid w:val="00E031C8"/>
    <w:rsid w:val="00E056C1"/>
    <w:rsid w:val="00E06BA2"/>
    <w:rsid w:val="00E12873"/>
    <w:rsid w:val="00E145A6"/>
    <w:rsid w:val="00E152FD"/>
    <w:rsid w:val="00E202E8"/>
    <w:rsid w:val="00E20AF2"/>
    <w:rsid w:val="00E235D9"/>
    <w:rsid w:val="00E24AF6"/>
    <w:rsid w:val="00E24ED1"/>
    <w:rsid w:val="00E25511"/>
    <w:rsid w:val="00E26C12"/>
    <w:rsid w:val="00E26FEE"/>
    <w:rsid w:val="00E27034"/>
    <w:rsid w:val="00E307EF"/>
    <w:rsid w:val="00E30D02"/>
    <w:rsid w:val="00E31392"/>
    <w:rsid w:val="00E32043"/>
    <w:rsid w:val="00E328FE"/>
    <w:rsid w:val="00E32C0A"/>
    <w:rsid w:val="00E332A0"/>
    <w:rsid w:val="00E36349"/>
    <w:rsid w:val="00E363C7"/>
    <w:rsid w:val="00E369A0"/>
    <w:rsid w:val="00E41CF8"/>
    <w:rsid w:val="00E42EFF"/>
    <w:rsid w:val="00E43111"/>
    <w:rsid w:val="00E53594"/>
    <w:rsid w:val="00E541C2"/>
    <w:rsid w:val="00E56419"/>
    <w:rsid w:val="00E613D0"/>
    <w:rsid w:val="00E6145B"/>
    <w:rsid w:val="00E61BB5"/>
    <w:rsid w:val="00E623E1"/>
    <w:rsid w:val="00E62473"/>
    <w:rsid w:val="00E62820"/>
    <w:rsid w:val="00E64532"/>
    <w:rsid w:val="00E65731"/>
    <w:rsid w:val="00E679D5"/>
    <w:rsid w:val="00E7027D"/>
    <w:rsid w:val="00E72DE0"/>
    <w:rsid w:val="00E7347C"/>
    <w:rsid w:val="00E73D0D"/>
    <w:rsid w:val="00E77E4E"/>
    <w:rsid w:val="00E81268"/>
    <w:rsid w:val="00E814BA"/>
    <w:rsid w:val="00E840C6"/>
    <w:rsid w:val="00E860D2"/>
    <w:rsid w:val="00E87545"/>
    <w:rsid w:val="00E87FC3"/>
    <w:rsid w:val="00E90AEC"/>
    <w:rsid w:val="00E91638"/>
    <w:rsid w:val="00E91D29"/>
    <w:rsid w:val="00E948F2"/>
    <w:rsid w:val="00E9654E"/>
    <w:rsid w:val="00E9768C"/>
    <w:rsid w:val="00EA101B"/>
    <w:rsid w:val="00EA1FBA"/>
    <w:rsid w:val="00EA2E0A"/>
    <w:rsid w:val="00EA430B"/>
    <w:rsid w:val="00EA46A0"/>
    <w:rsid w:val="00EA5F18"/>
    <w:rsid w:val="00EA7E53"/>
    <w:rsid w:val="00EB01D3"/>
    <w:rsid w:val="00EB1408"/>
    <w:rsid w:val="00EB152A"/>
    <w:rsid w:val="00EB2285"/>
    <w:rsid w:val="00EB268C"/>
    <w:rsid w:val="00EB4751"/>
    <w:rsid w:val="00EB5C65"/>
    <w:rsid w:val="00EC3427"/>
    <w:rsid w:val="00EC359C"/>
    <w:rsid w:val="00EC5B62"/>
    <w:rsid w:val="00EC7C42"/>
    <w:rsid w:val="00EC7DA4"/>
    <w:rsid w:val="00ED0469"/>
    <w:rsid w:val="00ED0711"/>
    <w:rsid w:val="00ED15CD"/>
    <w:rsid w:val="00ED1CAE"/>
    <w:rsid w:val="00ED298A"/>
    <w:rsid w:val="00ED6454"/>
    <w:rsid w:val="00EE1C36"/>
    <w:rsid w:val="00EE3144"/>
    <w:rsid w:val="00EE3CFB"/>
    <w:rsid w:val="00EE54CF"/>
    <w:rsid w:val="00EE5678"/>
    <w:rsid w:val="00EE5AD2"/>
    <w:rsid w:val="00EE5D7C"/>
    <w:rsid w:val="00EE67B8"/>
    <w:rsid w:val="00EE70BF"/>
    <w:rsid w:val="00EE7879"/>
    <w:rsid w:val="00EE7C9E"/>
    <w:rsid w:val="00EF27D2"/>
    <w:rsid w:val="00EF3EDA"/>
    <w:rsid w:val="00EF7A92"/>
    <w:rsid w:val="00F00097"/>
    <w:rsid w:val="00F016B2"/>
    <w:rsid w:val="00F026A1"/>
    <w:rsid w:val="00F04B10"/>
    <w:rsid w:val="00F05577"/>
    <w:rsid w:val="00F067D8"/>
    <w:rsid w:val="00F110C8"/>
    <w:rsid w:val="00F11BAE"/>
    <w:rsid w:val="00F1285B"/>
    <w:rsid w:val="00F20B58"/>
    <w:rsid w:val="00F21827"/>
    <w:rsid w:val="00F22508"/>
    <w:rsid w:val="00F235E3"/>
    <w:rsid w:val="00F246AC"/>
    <w:rsid w:val="00F24FAF"/>
    <w:rsid w:val="00F253F1"/>
    <w:rsid w:val="00F25EC5"/>
    <w:rsid w:val="00F25FB9"/>
    <w:rsid w:val="00F2632C"/>
    <w:rsid w:val="00F26A63"/>
    <w:rsid w:val="00F27AEE"/>
    <w:rsid w:val="00F302AF"/>
    <w:rsid w:val="00F302BA"/>
    <w:rsid w:val="00F30E1A"/>
    <w:rsid w:val="00F31F13"/>
    <w:rsid w:val="00F33ABB"/>
    <w:rsid w:val="00F33D09"/>
    <w:rsid w:val="00F347BD"/>
    <w:rsid w:val="00F35256"/>
    <w:rsid w:val="00F35925"/>
    <w:rsid w:val="00F36D50"/>
    <w:rsid w:val="00F37ECC"/>
    <w:rsid w:val="00F41BF1"/>
    <w:rsid w:val="00F45658"/>
    <w:rsid w:val="00F4645B"/>
    <w:rsid w:val="00F474BC"/>
    <w:rsid w:val="00F50664"/>
    <w:rsid w:val="00F515A7"/>
    <w:rsid w:val="00F54C40"/>
    <w:rsid w:val="00F55BCD"/>
    <w:rsid w:val="00F5791C"/>
    <w:rsid w:val="00F57FDB"/>
    <w:rsid w:val="00F60DA8"/>
    <w:rsid w:val="00F61842"/>
    <w:rsid w:val="00F636C3"/>
    <w:rsid w:val="00F64227"/>
    <w:rsid w:val="00F6475D"/>
    <w:rsid w:val="00F67612"/>
    <w:rsid w:val="00F677CC"/>
    <w:rsid w:val="00F71DA1"/>
    <w:rsid w:val="00F731C1"/>
    <w:rsid w:val="00F74DF8"/>
    <w:rsid w:val="00F81F35"/>
    <w:rsid w:val="00F824D7"/>
    <w:rsid w:val="00F83689"/>
    <w:rsid w:val="00F855E0"/>
    <w:rsid w:val="00F87A96"/>
    <w:rsid w:val="00F9105C"/>
    <w:rsid w:val="00F935C8"/>
    <w:rsid w:val="00FA02AC"/>
    <w:rsid w:val="00FA17DD"/>
    <w:rsid w:val="00FA2AB5"/>
    <w:rsid w:val="00FA4F63"/>
    <w:rsid w:val="00FA69F5"/>
    <w:rsid w:val="00FB2C82"/>
    <w:rsid w:val="00FB3CB2"/>
    <w:rsid w:val="00FB425E"/>
    <w:rsid w:val="00FB4F89"/>
    <w:rsid w:val="00FB631C"/>
    <w:rsid w:val="00FB69CF"/>
    <w:rsid w:val="00FB73BA"/>
    <w:rsid w:val="00FC02EE"/>
    <w:rsid w:val="00FC05F8"/>
    <w:rsid w:val="00FC0FC7"/>
    <w:rsid w:val="00FC2143"/>
    <w:rsid w:val="00FC285C"/>
    <w:rsid w:val="00FC3210"/>
    <w:rsid w:val="00FC39BB"/>
    <w:rsid w:val="00FC3A77"/>
    <w:rsid w:val="00FC42B5"/>
    <w:rsid w:val="00FD2A61"/>
    <w:rsid w:val="00FD3853"/>
    <w:rsid w:val="00FD391E"/>
    <w:rsid w:val="00FD3B7E"/>
    <w:rsid w:val="00FD3DA2"/>
    <w:rsid w:val="00FD46D4"/>
    <w:rsid w:val="00FD5106"/>
    <w:rsid w:val="00FD682B"/>
    <w:rsid w:val="00FD7DE4"/>
    <w:rsid w:val="00FE2AD6"/>
    <w:rsid w:val="00FE6E16"/>
    <w:rsid w:val="00FE79DE"/>
    <w:rsid w:val="00FE7EBC"/>
    <w:rsid w:val="00FF187F"/>
    <w:rsid w:val="00FF1DDC"/>
    <w:rsid w:val="00FF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DD1D7"/>
  <w14:defaultImageDpi w14:val="32767"/>
  <w15:chartTrackingRefBased/>
  <w15:docId w15:val="{491FDDFB-C5F3-D54E-A73A-22BF77232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A090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9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ayu Taebunpakul</dc:creator>
  <cp:keywords/>
  <dc:description/>
  <cp:lastModifiedBy>Patrayu Taebunpakul</cp:lastModifiedBy>
  <cp:revision>25</cp:revision>
  <dcterms:created xsi:type="dcterms:W3CDTF">2022-12-08T10:28:00Z</dcterms:created>
  <dcterms:modified xsi:type="dcterms:W3CDTF">2022-12-13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2-08T10:28:4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6011c90-3e4d-4459-a501-95eccec3012b</vt:lpwstr>
  </property>
  <property fmtid="{D5CDD505-2E9C-101B-9397-08002B2CF9AE}" pid="8" name="MSIP_Label_549ac42a-3eb4-4074-b885-aea26bd6241e_ContentBits">
    <vt:lpwstr>0</vt:lpwstr>
  </property>
</Properties>
</file>